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A0080" w14:textId="0A50434A" w:rsidR="000003BB" w:rsidRPr="000003BB" w:rsidRDefault="000003BB">
      <w:pPr>
        <w:rPr>
          <w:rFonts w:hint="eastAsia"/>
        </w:rPr>
      </w:pPr>
      <w:r>
        <w:rPr>
          <w:rFonts w:hint="eastAsia"/>
        </w:rPr>
        <w:t>Table S</w:t>
      </w:r>
      <w:r>
        <w:rPr>
          <w:rFonts w:hint="eastAsia"/>
        </w:rPr>
        <w:t>5</w:t>
      </w:r>
      <w:r>
        <w:rPr>
          <w:rFonts w:hint="eastAsia"/>
        </w:rPr>
        <w:t xml:space="preserve"> </w:t>
      </w:r>
      <w:r>
        <w:rPr>
          <w:rFonts w:hint="eastAsia"/>
        </w:rPr>
        <w:t>DALYs</w:t>
      </w:r>
      <w:r w:rsidRPr="00AE616E">
        <w:t xml:space="preserve"> of </w:t>
      </w:r>
      <w:r w:rsidRPr="009B23BF">
        <w:t>Pediatric Pulmonary Arterial Hypertension</w:t>
      </w:r>
      <w:r w:rsidRPr="00AE616E">
        <w:t xml:space="preserve"> at the 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3"/>
        <w:gridCol w:w="2041"/>
        <w:gridCol w:w="1517"/>
        <w:gridCol w:w="222"/>
        <w:gridCol w:w="2041"/>
        <w:gridCol w:w="1441"/>
        <w:gridCol w:w="222"/>
        <w:gridCol w:w="1631"/>
        <w:gridCol w:w="1530"/>
      </w:tblGrid>
      <w:tr w:rsidR="00380891" w:rsidRPr="00380891" w14:paraId="5C9EDBF6" w14:textId="77777777" w:rsidTr="000003BB">
        <w:trPr>
          <w:trHeight w:val="285"/>
          <w:tblHeader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14:paraId="04C7A4B1" w14:textId="77777777" w:rsidR="00380891" w:rsidRPr="00380891" w:rsidRDefault="00380891" w:rsidP="00380891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location</w:t>
            </w:r>
          </w:p>
        </w:tc>
        <w:tc>
          <w:tcPr>
            <w:tcW w:w="1343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05CBC0" w14:textId="77777777" w:rsidR="00380891" w:rsidRPr="00380891" w:rsidRDefault="00380891" w:rsidP="00380891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90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668075" w14:textId="77777777" w:rsidR="00380891" w:rsidRPr="00380891" w:rsidRDefault="00380891" w:rsidP="00380891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1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5ADE26" w14:textId="77777777" w:rsidR="00380891" w:rsidRPr="00380891" w:rsidRDefault="00380891" w:rsidP="00380891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0922E2" w14:textId="77777777" w:rsidR="00380891" w:rsidRPr="00380891" w:rsidRDefault="00380891" w:rsidP="00380891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9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8C1218" w14:textId="77777777" w:rsidR="00380891" w:rsidRPr="00380891" w:rsidRDefault="00380891" w:rsidP="00380891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90-2021</w:t>
            </w:r>
          </w:p>
        </w:tc>
      </w:tr>
      <w:tr w:rsidR="00380891" w:rsidRPr="00380891" w14:paraId="553C60D1" w14:textId="77777777" w:rsidTr="000003BB">
        <w:trPr>
          <w:trHeight w:val="285"/>
          <w:tblHeader/>
        </w:trPr>
        <w:tc>
          <w:tcPr>
            <w:tcW w:w="97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556963E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297DB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case</w:t>
            </w:r>
          </w:p>
        </w:tc>
        <w:tc>
          <w:tcPr>
            <w:tcW w:w="5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C89A3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rate</w:t>
            </w:r>
          </w:p>
        </w:tc>
        <w:tc>
          <w:tcPr>
            <w:tcW w:w="8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D012E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73191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case</w:t>
            </w:r>
          </w:p>
        </w:tc>
        <w:tc>
          <w:tcPr>
            <w:tcW w:w="54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965F0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rate</w:t>
            </w:r>
          </w:p>
        </w:tc>
        <w:tc>
          <w:tcPr>
            <w:tcW w:w="8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C8309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FCC84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ases change</w:t>
            </w:r>
          </w:p>
        </w:tc>
        <w:tc>
          <w:tcPr>
            <w:tcW w:w="57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9D1BB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EAPC</w:t>
            </w:r>
          </w:p>
        </w:tc>
      </w:tr>
      <w:tr w:rsidR="00380891" w:rsidRPr="00380891" w14:paraId="00C5C000" w14:textId="77777777" w:rsidTr="000003BB">
        <w:trPr>
          <w:trHeight w:val="285"/>
        </w:trPr>
        <w:tc>
          <w:tcPr>
            <w:tcW w:w="97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5B14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fghanistan</w:t>
            </w:r>
          </w:p>
        </w:tc>
        <w:tc>
          <w:tcPr>
            <w:tcW w:w="77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21216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95.86(787.95,2912.40)</w:t>
            </w:r>
          </w:p>
        </w:tc>
        <w:tc>
          <w:tcPr>
            <w:tcW w:w="57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0AD18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9.36(18.29,67.60)</w:t>
            </w:r>
          </w:p>
        </w:tc>
        <w:tc>
          <w:tcPr>
            <w:tcW w:w="8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14AD2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42FF0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235.84(2578.40,7982.23)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3F0F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6.87(18.16,56.21)</w:t>
            </w:r>
          </w:p>
        </w:tc>
        <w:tc>
          <w:tcPr>
            <w:tcW w:w="8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315F8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2BB1C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8.74(36.86,508.01)</w:t>
            </w:r>
          </w:p>
        </w:tc>
        <w:tc>
          <w:tcPr>
            <w:tcW w:w="57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4F64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45(0.17,0.74)</w:t>
            </w:r>
          </w:p>
        </w:tc>
      </w:tr>
      <w:tr w:rsidR="00380891" w:rsidRPr="00380891" w14:paraId="4B2A74D6" w14:textId="77777777" w:rsidTr="000003BB">
        <w:trPr>
          <w:trHeight w:val="285"/>
        </w:trPr>
        <w:tc>
          <w:tcPr>
            <w:tcW w:w="9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35DD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lbania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334B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7.78(46.76,173.85)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DB27F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44(4.19,15.56)</w:t>
            </w:r>
          </w:p>
        </w:tc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9887B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A792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55(10.84,27.60)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69D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96(2.44,6.22)</w:t>
            </w:r>
          </w:p>
        </w:tc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7799B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009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6.27(-91.80,-64.85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7E951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77(-3.05,-2.48)</w:t>
            </w:r>
          </w:p>
        </w:tc>
      </w:tr>
      <w:tr w:rsidR="00380891" w:rsidRPr="00380891" w14:paraId="28D600F9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6D11BA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lger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F1E63F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471.43(1376.22,4376.0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BEE624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.04(12.83,40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3C622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E8E6CC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73.60(864.99,1998.4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8EEE1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33(6.50,15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5C76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94130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4.42(-76.88,4.8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4E4CE9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03(-1.60,-0.45)</w:t>
            </w:r>
          </w:p>
        </w:tc>
      </w:tr>
      <w:tr w:rsidR="00380891" w:rsidRPr="00380891" w14:paraId="47213786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4F017F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merican Samo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9D336F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54(0.37,1.0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6F0875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85(1.94,5.5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84AD6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0FD4D5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14,0.5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08CE54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67(0.97,4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84503D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AB09B7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6.45(-73.67,-34.0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4499D3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62(-1.80,-1.45)</w:t>
            </w:r>
          </w:p>
        </w:tc>
      </w:tr>
      <w:tr w:rsidR="00380891" w:rsidRPr="00380891" w14:paraId="438F08C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05BE2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ndorr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01D705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03(0.51,1.6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46CB0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80(5.34,17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CC21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286EC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4(0.09,0.2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C2FD15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42(0.92,2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7FD8A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0A6EF1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5.90(-92.59,-68.7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F2EDAD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24(-6.58,-5.90)</w:t>
            </w:r>
          </w:p>
        </w:tc>
      </w:tr>
      <w:tr w:rsidR="00380891" w:rsidRPr="00380891" w14:paraId="1137910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150B8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ngol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0D5EE6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62.94(261.04,2082.4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A2777C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18(5.54,44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2AD4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117B5E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55.32(459.36,1433.9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5A9105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95(3.01,9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E4BBC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F040B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00(-45.21,137.4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92F936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58(-4.01,-3.16)</w:t>
            </w:r>
          </w:p>
        </w:tc>
      </w:tr>
      <w:tr w:rsidR="00380891" w:rsidRPr="00380891" w14:paraId="0F97968A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BC421A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ntigua and Barbud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E4C92A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81(0.64,1.0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AA41D3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45(3.52,5.8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009D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3A9A96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4(0.12,0.1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ED5AE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85(0.72,0.9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83723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BC11F4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2.16(-86.39,-76.8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ADA310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36(-6.98,-5.73)</w:t>
            </w:r>
          </w:p>
        </w:tc>
      </w:tr>
      <w:tr w:rsidR="00380891" w:rsidRPr="00380891" w14:paraId="5830A8B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576DA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rgentin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B987EE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001.71(2602.82,3484.6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449AE7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9.62(25.68,34.3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9B64AB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15D3FA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81.87(310.83,456.1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15E9B3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75(3.05,4.4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7663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9CA844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7.28(-90.21,-83.7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940DB7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15(-6.46,-5.85)</w:t>
            </w:r>
          </w:p>
        </w:tc>
      </w:tr>
      <w:tr w:rsidR="00380891" w:rsidRPr="00380891" w14:paraId="727395F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DC4722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rmen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45D2D6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4.21(19.70,31.1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5A4527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32(1.89,2.9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FD5F7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2448B8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40(1.15,1.6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AA9D3C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19,0.2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2F08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76458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94.21(-95.79,-92.2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F92EBF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91(-7.76,-6.05)</w:t>
            </w:r>
          </w:p>
        </w:tc>
      </w:tr>
      <w:tr w:rsidR="00380891" w:rsidRPr="00380891" w14:paraId="4BBC66D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74CC46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ustral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7185D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03.30(234.55,382.2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CBA1C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01(6.20,10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AD990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79C5BC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7.64(78.56,121.2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478E22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06(1.65,2.5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C884F8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460B13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7.81(-76.50,-56.1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C7B28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88(-4.50,-3.27)</w:t>
            </w:r>
          </w:p>
        </w:tc>
      </w:tr>
      <w:tr w:rsidR="00380891" w:rsidRPr="00380891" w14:paraId="57734BD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5C24A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ustr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9B10F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9.33(43.25,56.1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89E3DC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66(3.21,4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9B4DE7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AC89AD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36(14.93,20.0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CE9B2E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34(1.15,1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C811E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080269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4.80(-71.41,-56.9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F54E8C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47(-3.10,-1.83)</w:t>
            </w:r>
          </w:p>
        </w:tc>
      </w:tr>
      <w:tr w:rsidR="00380891" w:rsidRPr="00380891" w14:paraId="6A95D4F9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D32969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Azerbaij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8C7B38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8.45(93.33,367.2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03F6D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59(3.85,15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60718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AF0FB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1.45(50.99,98.8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9FD747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03(2.16,4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68AF2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A1423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5.72(-82.46,-8.6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19209F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14(-3.28,-2.99)</w:t>
            </w:r>
          </w:p>
        </w:tc>
      </w:tr>
      <w:tr w:rsidR="00380891" w:rsidRPr="00380891" w14:paraId="277A82C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11838C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ahama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947592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0.80(25.44,37.5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134EB3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8.19(31.54,46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6315F7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F28766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54(3.50,5.8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E5338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59(4.31,7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9A2637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5CDBE9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5.27(-89.34,-79.9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11681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.03(-7.62,-6.44)</w:t>
            </w:r>
          </w:p>
        </w:tc>
      </w:tr>
      <w:tr w:rsidR="00380891" w:rsidRPr="00380891" w14:paraId="4ECBF333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1F6C79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ahrai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35466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53(12.37,33.2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7EF99A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35(7.58,20.3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DE742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BFDCB6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02(5.79,19.8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27190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05(1.95,6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9B7D2E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C23825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5.12(-71.76,11.8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94B74C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72(-2.82,-0.61)</w:t>
            </w:r>
          </w:p>
        </w:tc>
      </w:tr>
      <w:tr w:rsidR="00380891" w:rsidRPr="00380891" w14:paraId="46DA1DC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13DBD8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angladesh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89BA66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775.88(2678.01,13968.4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64B7B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90(5.48,28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8C0AC9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2AAB8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688.64(1521.42,4101.6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A848D2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87(3.32,8.9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26CD6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DA1EA6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5.42(-81.62,-27.0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7A9C43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76(-2.95,-2.56)</w:t>
            </w:r>
          </w:p>
        </w:tc>
      </w:tr>
      <w:tr w:rsidR="00380891" w:rsidRPr="00380891" w14:paraId="054BB9A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8B4DE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arbado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DCF004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99(14.89,21.4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94A08B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8.84(23.88,34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3E4B4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8DA85A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96(2.18,3.9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245837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28(4.63,8.4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D0A65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28985F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3.55(-88.27,-77.7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0E3FC1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42(-5.90,-4.94)</w:t>
            </w:r>
          </w:p>
        </w:tc>
      </w:tr>
      <w:tr w:rsidR="00380891" w:rsidRPr="00380891" w14:paraId="71C698E6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51E22B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elaru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025D72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9.42(51.10,122.3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6BB36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30(2.13,5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2E5AD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85F3CC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28(13.63,21.6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8AB55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10(0.86,1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0ADD2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BD1F18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8.24(-87.16,-64.4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02BF79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84(-3.20,-2.49)</w:t>
            </w:r>
          </w:p>
        </w:tc>
      </w:tr>
      <w:tr w:rsidR="00380891" w:rsidRPr="00380891" w14:paraId="04F11F0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AE4941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elgium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E12C70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3.75(96.30,181.6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169E45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41(5.33,10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6A53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807753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0.04(41.58,59.3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128B21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62(2.17,3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44366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0E6F8E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2.59(-73.56,-46.3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7E7DC0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14(-3.49,-2.79)</w:t>
            </w:r>
          </w:p>
        </w:tc>
      </w:tr>
      <w:tr w:rsidR="00380891" w:rsidRPr="00380891" w14:paraId="543A81B3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13EF70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eliz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798070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5.92(28.57,43.3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E523ED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3.88(34.90,52.9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41B5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7DE5DA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70(3.77,5.7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8BBA67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82(3.07,4.6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ECD73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608A86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6.91(-90.17,-82.5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53242D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.42(-8.95,-7.89)</w:t>
            </w:r>
          </w:p>
        </w:tc>
      </w:tr>
      <w:tr w:rsidR="00380891" w:rsidRPr="00380891" w14:paraId="04327F2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38EA33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eni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2176F9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15.10(130.15,719.6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821813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.01(5.37,29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6741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C4A698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95.78(301.17,779.0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DBF5FC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15(4.95,12.8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CAE36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F8305D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7.34(-4.80,215.7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084DD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01(-1.21,-0.80)</w:t>
            </w:r>
          </w:p>
        </w:tc>
      </w:tr>
      <w:tr w:rsidR="00380891" w:rsidRPr="00380891" w14:paraId="3657168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043994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ermud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C5B6BD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21(3.40,5.2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A46445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5.31(28.52,43.9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B84BD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42649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39(0.26,0.5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71943B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58(3.06,6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F47243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745F57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90.82(-93.62,-86.8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1E62CF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80(-7.15,-6.46)</w:t>
            </w:r>
          </w:p>
        </w:tc>
      </w:tr>
      <w:tr w:rsidR="00380891" w:rsidRPr="00380891" w14:paraId="065FBB2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608385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hut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466791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7.51(25.01,105.0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A410BA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5.75(9.54,40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C68CF6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BE94B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74(10.39,26.7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00A157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94(5.55,14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DE5CDB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410F53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5.20(-86.42,-37.5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99CFB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55(-3.80,-3.29)</w:t>
            </w:r>
          </w:p>
        </w:tc>
      </w:tr>
      <w:tr w:rsidR="00380891" w:rsidRPr="00380891" w14:paraId="04E24C9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19B155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olivia (Plurinational State of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58E8C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98.74(519.81,2291.0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8AF6D3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8.35(19.35,85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FEF6A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C4A67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22.32(336.70,771.8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D7252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98(9.66,22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CA418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B40E7E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9.78(-75.43,-14.4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40D7F8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55(-3.63,-3.47)</w:t>
            </w:r>
          </w:p>
        </w:tc>
      </w:tr>
      <w:tr w:rsidR="00380891" w:rsidRPr="00380891" w14:paraId="63135F26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8A0071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osnia and Herzegovin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E3C71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71(10.46,47.0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FCD5B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71(0.95,4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42AEDE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DF6354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55(2.69,10.7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967982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93(0.55,2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44C71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7969C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5.67(-85.48,-56.3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805016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97(-2.23,-1.71)</w:t>
            </w:r>
          </w:p>
        </w:tc>
      </w:tr>
      <w:tr w:rsidR="00380891" w:rsidRPr="00380891" w14:paraId="40FDE65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9361E6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otswan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C38467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1.87(14.16,31.9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5F3BA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70(2.40,5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245376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46B51E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5.13(15.64,39.2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431923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60(2.24,5.6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CC206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A868FA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92(-33.93,92.6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743040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74(0.33,1.16)</w:t>
            </w:r>
          </w:p>
        </w:tc>
      </w:tr>
      <w:tr w:rsidR="00380891" w:rsidRPr="00380891" w14:paraId="7A52C43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7799B9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razil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F53252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217.46(7146.89,9447.1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3C6456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82(13.76,18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6260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10EC3C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333.72(2706.40,4072.1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E7A8C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92(5.62,8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65575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0D477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9.43(-69.06,-49.0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200F8B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11(-2.88,-1.35)</w:t>
            </w:r>
          </w:p>
        </w:tc>
      </w:tr>
      <w:tr w:rsidR="00380891" w:rsidRPr="00380891" w14:paraId="6734026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43E919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runei Darussalam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F63C7A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8.83(15.37,39.7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1EE8F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1.82(16.97,43.9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7F5D9C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B16E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25(8.42,20.5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ADACD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06(8.90,21.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1C5EB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66B429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0.58(-67.51,-21.5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BE765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27(-2.45,-2.08)</w:t>
            </w:r>
          </w:p>
        </w:tc>
      </w:tr>
      <w:tr w:rsidR="00380891" w:rsidRPr="00380891" w14:paraId="3A5D536A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14DD70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ulgar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23E1F2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3.66(28.64,39.5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43EC4B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94(1.65,2.2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0D38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14CFE5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01(4.82,7.4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1C706B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62(0.49,0.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592E3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74DB88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2.13(-86.39,-76.5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BAC419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68(-3.24,-2.13)</w:t>
            </w:r>
          </w:p>
        </w:tc>
      </w:tr>
      <w:tr w:rsidR="00380891" w:rsidRPr="00380891" w14:paraId="0B74B326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955D2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urkina Fas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C703C7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71.01(291.70,1583.6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8CD73A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34(6.18,33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DBC61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64BE9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53.97(693.94,2025.7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93F33B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09(6.69,19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B068D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2B407F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2.64(0.48,197.2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FA3014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56(-0.75,-0.38)</w:t>
            </w:r>
          </w:p>
        </w:tc>
      </w:tr>
      <w:tr w:rsidR="00380891" w:rsidRPr="00380891" w14:paraId="6D2D2373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7096EA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Burundi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FE7D3B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35.77(285.59,1501.1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BB0F5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4.26(10.90,57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D69F7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AB1994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41.96(229.74,802.4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A5270A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55(3.92,13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7B9205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41BA49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0.48(-66.04,37.7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3862B0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07(-3.50,-2.63)</w:t>
            </w:r>
          </w:p>
        </w:tc>
      </w:tr>
      <w:tr w:rsidR="00380891" w:rsidRPr="00380891" w14:paraId="5A602DB9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7B5DB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abo Verd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6AB01C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.91(9.72,37.5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970CD7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66(6.18,23.8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865C3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88B8C1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58(1.83,9.8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C8ACC8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20(1.28,6.8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D49C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E7A205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6.99(-88.40,-53.6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E38213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56(-4.73,-4.38)</w:t>
            </w:r>
          </w:p>
        </w:tc>
      </w:tr>
      <w:tr w:rsidR="00380891" w:rsidRPr="00380891" w14:paraId="42AD765D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6C7091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ambod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CB5A7D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35.87(174.49,1217.0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FF53BE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35(3.74,26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06C68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4FA43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3.65(139.88,433.0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002B3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57(2.73,8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2BBF13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F21BE7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6.39(-72.03,16.6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C93F1B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24(-2.29,-2.19)</w:t>
            </w:r>
          </w:p>
        </w:tc>
      </w:tr>
      <w:tr w:rsidR="00380891" w:rsidRPr="00380891" w14:paraId="0D443AB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3A2A9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ameroo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23C145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88.00(223.64,1097.8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5E525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00(4.58,22.4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D9759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B80845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51.84(608.82,1578.1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C619B5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07(4.52,11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91A9C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A2C231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5.05(24.53,237.3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A4A3E4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35(-0.85,0.15)</w:t>
            </w:r>
          </w:p>
        </w:tc>
      </w:tr>
      <w:tr w:rsidR="00380891" w:rsidRPr="00380891" w14:paraId="226472E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D8CF09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anad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2F7C67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35.21(751.70,914.7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684F69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52(13.07,15.9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5F46C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CF8F0D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23.31(188.33,268.4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53BA44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62(3.05,4.3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1AC2B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9ABB3E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3.26(-77.68,-67.6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B226A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00(-5.50,-4.49)</w:t>
            </w:r>
          </w:p>
        </w:tc>
      </w:tr>
      <w:tr w:rsidR="00380891" w:rsidRPr="00380891" w14:paraId="264B6E5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298D6F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entral African Republic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C7BB3C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7.00(78.46,518.5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0AC77F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93(6.42,42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822E3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432FF5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10.79(117.20,396.2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379A76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23(5.13,17.3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D17361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E82E1E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83(-38.36,105.3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E20403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73(-1.86,-1.61)</w:t>
            </w:r>
          </w:p>
        </w:tc>
      </w:tr>
      <w:tr w:rsidR="00380891" w:rsidRPr="00380891" w14:paraId="2A24E8C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6D4F7F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had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38A77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59.50(139.21,1064.3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F7CCAE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70(4.76,36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800D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88D19F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47.97(532.12,2424.6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8295A7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.84(5.90,26.9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806EB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B2559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1.59(79.57,385.7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2EA1B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20(-0.37,-0.03)</w:t>
            </w:r>
          </w:p>
        </w:tc>
      </w:tr>
      <w:tr w:rsidR="00380891" w:rsidRPr="00380891" w14:paraId="7BF00686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50200E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hil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8E9F1D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74.10(421.36,528.5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1EEAC7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94(10.61,13.3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C5B9E1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1CC7C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4.98(96.44,134.3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CD8962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15(2.64,3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060A3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EC22CC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5.75(-80.64,-70.4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A3DB2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81(-4.20,-3.42)</w:t>
            </w:r>
          </w:p>
        </w:tc>
      </w:tr>
      <w:tr w:rsidR="00380891" w:rsidRPr="00380891" w14:paraId="33B32A1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2374F1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hin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EE234D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6420.97(37801.94,83698.9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712163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72(11.87,26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EBFED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79C98C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623.35(5310.91,13123.3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D9D20B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32(2.05,5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FD0F4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A4102B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4.72(-92.89,-72.8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B122F7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68(-4.35,-3.01)</w:t>
            </w:r>
          </w:p>
        </w:tc>
      </w:tr>
      <w:tr w:rsidR="00380891" w:rsidRPr="00380891" w14:paraId="7A7B081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B63848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olomb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3E13C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28.20(751.04,1200.2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2DF24C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96(6.44,10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592ED0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09B7C8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64.97(194.85,360.5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806461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50(1.84,3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BB35B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008C67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1.45(-81.09,-58.8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BB3597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19(-3.68,-2.70)</w:t>
            </w:r>
          </w:p>
        </w:tc>
      </w:tr>
      <w:tr w:rsidR="00380891" w:rsidRPr="00380891" w14:paraId="718D5F2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CF20B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omoro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CA1FAC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1.73(18.24,84.2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D1EA5E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.62(8.57,39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D00B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750539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65(8.01,33.5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FA37DC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52(3.34,13.9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1E194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3BCCA1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2.50(-78.46,-31.3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CA142D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67(-3.87,-3.48)</w:t>
            </w:r>
          </w:p>
        </w:tc>
      </w:tr>
      <w:tr w:rsidR="00380891" w:rsidRPr="00380891" w14:paraId="37E8449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7887EC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ong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A75C00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2.95(42.32,229.9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25413C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83(4.02,21.8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866C5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5F80DC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4.36(37.40,100.8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83605C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82(1.94,5.2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8885C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F7FE42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1.51(-63.76,10.4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86077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69(-4.16,-3.21)</w:t>
            </w:r>
          </w:p>
        </w:tc>
      </w:tr>
      <w:tr w:rsidR="00380891" w:rsidRPr="00380891" w14:paraId="4B1ECFF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49BE4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ook Island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BA8D3B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74(0.46,1.3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6CF325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15(6.93,2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CA9D5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903618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2(0.06,0.5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1C279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76(1.48,13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AC9F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5684A6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0.34(-90.80,-30.4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CFB2DF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32(-5.06,-3.58)</w:t>
            </w:r>
          </w:p>
        </w:tc>
      </w:tr>
      <w:tr w:rsidR="00380891" w:rsidRPr="00380891" w14:paraId="3C7685D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81E21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osta Ric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707AAE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4.31(102.32,126.9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C354AC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17(9.10,11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8341E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D8369C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96(14.58,21.8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57D8F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77(1.43,2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EE28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79C44C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4.29(-87.54,-80.4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1065EF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67(-5.43,-3.90)</w:t>
            </w:r>
          </w:p>
        </w:tc>
      </w:tr>
      <w:tr w:rsidR="00380891" w:rsidRPr="00380891" w14:paraId="74EBF579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9FA88D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roat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B5F746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38.14(341.75,1617.5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8002E0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94(5.99,28.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9F3F59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F20F9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34.76(677.31,1705.8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F0F4E1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94(5.85,14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342FA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21535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4.21(-87.03,-80.9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2B8C1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60(-0.85,-0.35)</w:t>
            </w:r>
          </w:p>
        </w:tc>
      </w:tr>
      <w:tr w:rsidR="00380891" w:rsidRPr="00380891" w14:paraId="51CF7AAB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B3510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ub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DB5AE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13(8.16,10.2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DF5F2F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93(0.83,1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F760FB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F44FB1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44(1.19,1.7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460F8D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20,0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365FF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C0B573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7.84(-90.56,-84.3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A1EFCA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32(-4.20,-2.43)</w:t>
            </w:r>
          </w:p>
        </w:tc>
      </w:tr>
      <w:tr w:rsidR="00380891" w:rsidRPr="00380891" w14:paraId="1ACEE85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FA1D07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ypru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C6E64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8.98(124.43,176.2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27D20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95(4.97,7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5333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EE46A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12(15.05,21.7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71A1E2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02(0.85,1.2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02DC8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8D359F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3.28(-89.86,-67.5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F2F760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91(-6.45,-5.37)</w:t>
            </w:r>
          </w:p>
        </w:tc>
      </w:tr>
      <w:tr w:rsidR="00380891" w:rsidRPr="00380891" w14:paraId="446D8DC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EB3511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zech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03B3EF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6.89(53.74,126.0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BEA7DF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3.90(27.15,63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F035F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353238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52(9.82,20.1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78650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64(4.49,9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C184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8F812B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8.31(-77.61,-57.7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FF350B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61(-5.94,-5.29)</w:t>
            </w:r>
          </w:p>
        </w:tc>
      </w:tr>
      <w:tr w:rsidR="00380891" w:rsidRPr="00380891" w14:paraId="2E7ED71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9E59FD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C</w:t>
            </w: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么</w:t>
            </w: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e d'Ivoir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93258B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0.44(65.18,100.2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B8356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65(2.96,4.5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88AFE8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75488F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5.49(20.69,30.9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118585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49(1.21,1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01897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C03C3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0.18(-9.20,161.7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7727EF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89(-3.19,-2.59)</w:t>
            </w:r>
          </w:p>
        </w:tc>
      </w:tr>
      <w:tr w:rsidR="00380891" w:rsidRPr="00380891" w14:paraId="64B01BD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30DD6F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Democratic People's Republic of Kore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4FC53C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58.28(286.53,871.0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F273D9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70(4.82,14.6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7339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268334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0.36(68.23,292.0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283FB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15(1.43,6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4B3CB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D6415B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7.19(-85.69,-38.7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3A2B9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55(-2.84,-2.27)</w:t>
            </w:r>
          </w:p>
        </w:tc>
      </w:tr>
      <w:tr w:rsidR="00380891" w:rsidRPr="00380891" w14:paraId="7017BD3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3288BA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Democratic Republic of the Cong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58348C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497.92(1043.27,5215.0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88B1D4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11(5.89,29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F0299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777F05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43.43(894.76,2556.9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F4C819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06(2.35,6.7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5144FF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74D06A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8.21(-69.25,28.6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10536E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47(-3.84,-3.11)</w:t>
            </w:r>
          </w:p>
        </w:tc>
      </w:tr>
      <w:tr w:rsidR="00380891" w:rsidRPr="00380891" w14:paraId="16C0C929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9C1DE1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Denmark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D71D15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2.19(86.22,116.8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27A327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57(9.76,13.2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EF740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142CDC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0.04(25.28,35.2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ADCAC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15(2.65,3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EC12C0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3C25F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0.60(-76.22,-63.2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2CD3D9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16(-4.52,-3.80)</w:t>
            </w:r>
          </w:p>
        </w:tc>
      </w:tr>
      <w:tr w:rsidR="00380891" w:rsidRPr="00380891" w14:paraId="7AC2ED0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CF1F4A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Djibouti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94465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5.08(9.69,60.8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0089BC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40(5.56,34.9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54C31F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72514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.94(11.42,50.7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48745C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79(2.77,12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8CAB4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39471C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56(-49.68,97.7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0DEB49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90(-3.27,-2.52)</w:t>
            </w:r>
          </w:p>
        </w:tc>
      </w:tr>
      <w:tr w:rsidR="00380891" w:rsidRPr="00380891" w14:paraId="1D5BA2F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30B2BA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Dominic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E95DD5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28(0.74,1.8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65A07C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15(2.99,7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6E888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1D1121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35(0.21,0.5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CAFFF1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54(1.55,3.7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6DA87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8827C6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2.76(-84.60,-45.9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0EC894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83(-3.26,-2.41)</w:t>
            </w:r>
          </w:p>
        </w:tc>
      </w:tr>
      <w:tr w:rsidR="00380891" w:rsidRPr="00380891" w14:paraId="5172832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F88AC3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Dominican Republic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943677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37.72(277.30,947.9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9E4FD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.66(10.29,35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DEC77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D97B6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8.76(121.38,316.7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04770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76(4.13,10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FBB4DC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FA4BC5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8.83(-83.35,-18.0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DD9392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58(-4.86,-4.30)</w:t>
            </w:r>
          </w:p>
        </w:tc>
      </w:tr>
      <w:tr w:rsidR="00380891" w:rsidRPr="00380891" w14:paraId="70BFAD7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11F58C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Ecuador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A9D6E5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90.57(456.63,791.4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49E9AE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28(11.81,20.4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3A8881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790EA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55.02(271.39,461.5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634F1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00(5.35,9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27F96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097949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9.89(-60.31,-14.8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22C838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94(-2.58,-1.29)</w:t>
            </w:r>
          </w:p>
        </w:tc>
      </w:tr>
      <w:tr w:rsidR="00380891" w:rsidRPr="00380891" w14:paraId="0451776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46F522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Egypt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DAF6F6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3050.16(17787.15,80879.5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E5240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9.16(80.19,364.6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72E6D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70D959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630.65(8581.96,15876.5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F30045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1.56(23.29,43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23529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623AAA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8.08(-86.53,-41.4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1563C3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63(-6.04,-5.23)</w:t>
            </w:r>
          </w:p>
        </w:tc>
      </w:tr>
      <w:tr w:rsidR="00380891" w:rsidRPr="00380891" w14:paraId="75E4001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45F823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El Salvador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F12535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36.61(239.78,641.0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D14EE2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.23(11.11,29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01201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137F41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0.33(37.16,113.2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A9C980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32(2.04,6.2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815E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20599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6.18(-93.52,-55.3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BD3C2C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17(-6.49,-5.84)</w:t>
            </w:r>
          </w:p>
        </w:tc>
      </w:tr>
      <w:tr w:rsidR="00380891" w:rsidRPr="00380891" w14:paraId="15E9602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6E390B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Equatorial Guine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33EF7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5.07(9.43,57.8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A773F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73(4.79,29.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CE57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5F20C7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68(9.37,29.5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1D626E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85(1.60,5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9F195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59B61D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3.48(-63.80,81.3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505430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37(-5.68,-5.06)</w:t>
            </w:r>
          </w:p>
        </w:tc>
      </w:tr>
      <w:tr w:rsidR="00380891" w:rsidRPr="00380891" w14:paraId="59147F9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51A6E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Eritre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205061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73.49(109.02,702.4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5C75C9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18(6.85,44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3834E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353055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2.31(93.08,411.8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2FFEEA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62(3.69,16.3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F72A0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B84650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9.68(-60.01,34.0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124BA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52(-2.67,-2.38)</w:t>
            </w:r>
          </w:p>
        </w:tc>
      </w:tr>
      <w:tr w:rsidR="00380891" w:rsidRPr="00380891" w14:paraId="0182437A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270C1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Eston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ABDAF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23(3.75,4.8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A06E3C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21(1.07,1.3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55CBCD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1C5F18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65(0.55,0.7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1D09FD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30(0.25,0.3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8FD67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82450C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4.74(-87.44,-81.8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43BB45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90(-4.69,-1.08)</w:t>
            </w:r>
          </w:p>
        </w:tc>
      </w:tr>
      <w:tr w:rsidR="00380891" w:rsidRPr="00380891" w14:paraId="1860678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D6358F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Eswatini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757E32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.49(12.00,29.2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1B3219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05(3.11,7.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1D964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A1BAA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76(10.10,20.9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26F19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58(2.45,5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2EF9A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42C8F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4.24(-51.58,26.4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C8729E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55(-0.77,-0.33)</w:t>
            </w:r>
          </w:p>
        </w:tc>
      </w:tr>
      <w:tr w:rsidR="00380891" w:rsidRPr="00380891" w14:paraId="67E606B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56F83D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Ethiop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22105D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418.46(1382.07,8497.1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7E957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03(5.67,34.8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DC060E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8528E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16.20(1230.82,4929.4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2411F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22(2.78,11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7741DB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CA517A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2.24(-59.76,32.2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48831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48(-3.66,-3.31)</w:t>
            </w:r>
          </w:p>
        </w:tc>
      </w:tr>
      <w:tr w:rsidR="00380891" w:rsidRPr="00380891" w14:paraId="268B7E0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E9DABD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Fiji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1D765B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53(8.87,29.1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F6650A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16(3.15,10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303C4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C866AE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13(6.63,25.8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BC10A3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45(2.43,9.4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B102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CCCBA8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6.48(-48.78,34.3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51C37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37(-0.60,-0.15)</w:t>
            </w:r>
          </w:p>
        </w:tc>
      </w:tr>
      <w:tr w:rsidR="00380891" w:rsidRPr="00380891" w14:paraId="40C96B8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06EA4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Finland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FAFEA9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6.23(22.52,31.1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AC7A51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72(2.33,3.2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814E4A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493D1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47(9.01,12.0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5E0985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24(1.06,1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4422DE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9E7FC5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0.10(-68.52,-51.5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3C968E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41(-3.22,-1.60)</w:t>
            </w:r>
          </w:p>
        </w:tc>
      </w:tr>
      <w:tr w:rsidR="00380891" w:rsidRPr="00380891" w14:paraId="4B43F62A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A30356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Franc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67D6BD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55.74(581.88,997.8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49ECC2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45(4.97,8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0AE51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C034C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08.99(353.51,473.3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59D2CC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52(3.05,4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9CB501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7CC69F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5.88(-61.66,-25.2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80AA40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02(-2.39,-1.65)</w:t>
            </w:r>
          </w:p>
        </w:tc>
      </w:tr>
      <w:tr w:rsidR="00380891" w:rsidRPr="00380891" w14:paraId="1BE1ADA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9477DB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abo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6AE311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5.13(12.97,52.3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39D286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17(3.18,12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F22C47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3D8D28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48(9.14,24.3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011DDE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26(1.43,3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7A1A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F5A02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2.39(-67.94,15.9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B31AD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53(-2.91,-2.15)</w:t>
            </w:r>
          </w:p>
        </w:tc>
      </w:tr>
      <w:tr w:rsidR="00380891" w:rsidRPr="00380891" w14:paraId="5B868B2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BCFC2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amb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C6B321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8.00(21.16,111.2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76EA49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40(4.59,24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ADA3E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274B2D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7.50(35.59,105.3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1FE0CF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79(3.58,10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4358C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4B1EBB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.79(-24.27,117.3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8ABA28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89(-2.25,-1.54)</w:t>
            </w:r>
          </w:p>
        </w:tc>
      </w:tr>
      <w:tr w:rsidR="00380891" w:rsidRPr="00380891" w14:paraId="0FF4085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39531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eorg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A869D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3.20(32.87,57.2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0F178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16(2.40,4.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A9A831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4A337C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84(8.52,13.4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49EEEB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47(1.16,1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39734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708EB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4.92(-82.47,-64.5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C450C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93(-3.03,1.22)</w:t>
            </w:r>
          </w:p>
        </w:tc>
      </w:tr>
      <w:tr w:rsidR="00380891" w:rsidRPr="00380891" w14:paraId="28B231D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FF176B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ermany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D64BE7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45.99(1051.15,1471.4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CEB056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62(8.12,11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F3C74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48727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32.28(367.55,494.8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F5B396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61(3.07,4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9B63B3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F0BD27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5.31(-72.54,-56.8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3957B9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41(-3.06,-1.76)</w:t>
            </w:r>
          </w:p>
        </w:tc>
      </w:tr>
      <w:tr w:rsidR="00380891" w:rsidRPr="00380891" w14:paraId="12E13AA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72E8F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han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036655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03.88(220.94,1273.7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1D9BD5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50(3.29,18.9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940FE6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6BB84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70.09(195.71,707.3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889BBA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87(1.52,5.4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F2096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E5EC22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6.55(-51.21,23.6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44B2BE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74(-2.91,-2.57)</w:t>
            </w:r>
          </w:p>
        </w:tc>
      </w:tr>
      <w:tr w:rsidR="00380891" w:rsidRPr="00380891" w14:paraId="2757554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594EA4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reec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CED2B3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6.34(123.01,148.9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19FD35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74(6.08,7.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7C96A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5ADBA1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1.42(51.23,71.9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4C93B1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40(3.67,5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6ED558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9F7B4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4.95(-63.01,-46.3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ED187E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22(-1.76,-0.68)</w:t>
            </w:r>
          </w:p>
        </w:tc>
      </w:tr>
      <w:tr w:rsidR="00380891" w:rsidRPr="00380891" w14:paraId="6F1607AD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C6F4C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reenland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4DC5D9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23(2.62,16.4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4FE2E5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1.95(18.43,115.5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4374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4C9D66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20(0.64,1.7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E32CF6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24(5.47,14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4CC10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194D12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8.24(-95.28,-44.3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52888D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40(-6.85,-5.94)</w:t>
            </w:r>
          </w:p>
        </w:tc>
      </w:tr>
      <w:tr w:rsidR="00380891" w:rsidRPr="00380891" w14:paraId="3BC7B48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B316FC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renad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29B2AB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13(8.86,13.7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5C1C7F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3.31(26.53,41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621AF7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55451E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16(0.93,1.4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ED7BC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30(4.27,6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6F036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EE37C1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9.61(-92.08,-86.2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81C2BC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22(-6.72,-5.73)</w:t>
            </w:r>
          </w:p>
        </w:tc>
      </w:tr>
      <w:tr w:rsidR="00380891" w:rsidRPr="00380891" w14:paraId="70A4B0A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7656C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uam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9123C5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63(1.06,3.3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BA18BC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91(2.54,7.9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7C37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B6F93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03(0.54,2.4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277985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82(1.48,6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1AF52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23AB21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6.77(-60.67,-7.8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0CE97D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02(-0.37,0.40)</w:t>
            </w:r>
          </w:p>
        </w:tc>
      </w:tr>
      <w:tr w:rsidR="00380891" w:rsidRPr="00380891" w14:paraId="463F8CC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919FFC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uatemal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576AB7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08.40(509.11,773.7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49BFDC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98(12.54,19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6341D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DE09AD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9.22(101.95,164.1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CA0C82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62(2.07,3.3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2B53C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C3A3B2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8.76(-85.07,-70.8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0FB5D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31(-6.79,-5.83)</w:t>
            </w:r>
          </w:p>
        </w:tc>
      </w:tr>
      <w:tr w:rsidR="00380891" w:rsidRPr="00380891" w14:paraId="030F208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F09C4B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uine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4CC1B1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54.36(181.63,1340.3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537F1D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.14(6.60,48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4566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76F7D7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77.38(390.85,1099.2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B2DE3B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20(6.46,18.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A861CC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60ADF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2.19(-29.06,170.2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A34B4F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25(-1.51,-0.99)</w:t>
            </w:r>
          </w:p>
        </w:tc>
      </w:tr>
      <w:tr w:rsidR="00380891" w:rsidRPr="00380891" w14:paraId="2D3A7E5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65FA8B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uinea-Bissau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ED968B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9.32(26.79,189.3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593811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44(5.55,39.2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6CCEB5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E6D05C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0.27(39.24,119.7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78289D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82(4.37,13.3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5EED6F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6B8D39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1.40(-49.82,95.4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B99FA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89(-2.35,-1.43)</w:t>
            </w:r>
          </w:p>
        </w:tc>
      </w:tr>
      <w:tr w:rsidR="00380891" w:rsidRPr="00380891" w14:paraId="3011C0CB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80D284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Guyan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BCEAB0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4.72(44.77,66.1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284A5E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62(15.23,22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5DC7D5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6C1029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8.18(21.20,37.3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58C429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.21(9.94,17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E3E43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1B5E1E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8.49(-63.44,-28.1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9A813F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93(-4.30,-1.54)</w:t>
            </w:r>
          </w:p>
        </w:tc>
      </w:tr>
      <w:tr w:rsidR="00380891" w:rsidRPr="00380891" w14:paraId="104AD89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41E071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Haiti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F029A9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138.38(811.76,6197.7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1F0F3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5.68(29.92,228.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3B8CBA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369EB6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58.40(751.17,4495.4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178ECE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4.18(17.26,103.2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24C73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8FA46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4.85(-52.46,39.9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4710E9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15(-2.33,-1.96)</w:t>
            </w:r>
          </w:p>
        </w:tc>
      </w:tr>
      <w:tr w:rsidR="00380891" w:rsidRPr="00380891" w14:paraId="06608F6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263986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Hondura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1DAA42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0.06(108.85,279.0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BD9166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60(4.93,12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23C84B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6BD506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2.66(49.71,174.5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7C16DA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83(1.52,5.3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99A1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ACBE39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1.25(-72.48,28.7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AE74C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57(-3.71,-3.44)</w:t>
            </w:r>
          </w:p>
        </w:tc>
      </w:tr>
      <w:tr w:rsidR="00380891" w:rsidRPr="00380891" w14:paraId="0883B009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169BD6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Hungary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093FC9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8.67(43.74,53.8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84E4DC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28(2.05,2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F0B919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9DDC2D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04(5.92,8.1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B89BD8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51(0.43,0.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E37C53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C94E60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5.54(-88.01,-82.5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748A23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38(-4.29,-2.46)</w:t>
            </w:r>
          </w:p>
        </w:tc>
      </w:tr>
      <w:tr w:rsidR="00380891" w:rsidRPr="00380891" w14:paraId="2246CF7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F0508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Iceland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F2448C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37(3.83,4.9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E07F2A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88(6.04,7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F5932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51B94A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02(1.66,2.4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E221E0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99(2.46,3.5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DE6290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1C1373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3.69(-63.25,-42.8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C6FA62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45(-4.18,-2.71)</w:t>
            </w:r>
          </w:p>
        </w:tc>
      </w:tr>
      <w:tr w:rsidR="00380891" w:rsidRPr="00380891" w14:paraId="4EF0EBAA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192984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Ind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FE963B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2327.56(25053.01,91646.3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7A24D1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.09(7.67,28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874A31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A11EC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6219.41(15800.59,42144.6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92714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16(4.31,11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3C33A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F960BD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7.93(-70.02,-32.4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A5236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87(-3.06,-2.69)</w:t>
            </w:r>
          </w:p>
        </w:tc>
      </w:tr>
      <w:tr w:rsidR="00380891" w:rsidRPr="00380891" w14:paraId="0F4A434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B8DA9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Indones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49F398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845.48(1961.77,14955.2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B6F9DC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15(2.90,22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04C70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654AC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995.17(1707.08,6399.9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9617A2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45(2.54,9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99098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90E8F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8.19(-62.33,14.1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E92C2D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59(-1.73,-1.45)</w:t>
            </w:r>
          </w:p>
        </w:tc>
      </w:tr>
      <w:tr w:rsidR="00380891" w:rsidRPr="00380891" w14:paraId="02DBC61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F04784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Iran (Islamic Republic of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987021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662.03(10512.79,31740.2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B677B4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3.52(41.41,125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BF12D9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E6F72D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13.97(990.02,2589.2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49592A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01(4.91,12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27BD6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499DCC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92.42(-95.60,-76.2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DB6A4C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17(-6.01,-4.32)</w:t>
            </w:r>
          </w:p>
        </w:tc>
      </w:tr>
      <w:tr w:rsidR="00380891" w:rsidRPr="00380891" w14:paraId="3AEF0C4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44A9CB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Iraq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D6A31A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10.49(739.68,2758.4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E00C8F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1.98(8.98,33.4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F2A5CC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7374A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59.33(394.77,1182.9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F2411D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64(2.93,8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5CDE30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68BC07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8.06(-77.06,-11.5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A625F4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04(-4.29,-3.79)</w:t>
            </w:r>
          </w:p>
        </w:tc>
      </w:tr>
      <w:tr w:rsidR="00380891" w:rsidRPr="00380891" w14:paraId="6490EA2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FB6CA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Ireland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286278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4.55(31.28,37.9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FA6E32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52(3.18,3.8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63F2E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5697AA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82(12.42,17.2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A942FF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49(1.25,1.7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01E16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D3083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7.10(-64.35,-47.9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920A6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60(-3.59,-1.60)</w:t>
            </w:r>
          </w:p>
        </w:tc>
      </w:tr>
      <w:tr w:rsidR="00380891" w:rsidRPr="00380891" w14:paraId="0C16E89B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67357D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Israel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1FDE1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04.07(240.77,401.8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3BF96E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.83(15.70,26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0DF63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AC4A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5.33(97.66,134.5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EB75BA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39(3.72,5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B44D23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A4258A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2.07(-72.99,-50.9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E4F1C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97(-4.50,-3.44)</w:t>
            </w:r>
          </w:p>
        </w:tc>
      </w:tr>
      <w:tr w:rsidR="00380891" w:rsidRPr="00380891" w14:paraId="5C9AD30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5E630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Italy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AE3DA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73.83(446.70,504.6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246A23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13(4.84,5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ACAB28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300A5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4.64(82.77,106.3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70953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25(1.09,1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D6CE3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AB2023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0.03(-82.90,-77.0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A0B3FC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16(-5.75,-4.57)</w:t>
            </w:r>
          </w:p>
        </w:tc>
      </w:tr>
      <w:tr w:rsidR="00380891" w:rsidRPr="00380891" w14:paraId="13CE4559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A9E27D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Jamaic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06BC9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6.80(104.02,152.8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21E6EF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18(12.45,18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940BC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E9438B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97(8.17,14.5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750AE8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88(1.40,2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D43658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D9ABDA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91.35(-93.96,-87.6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46A0F0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.31(-7.70,-6.92)</w:t>
            </w:r>
          </w:p>
        </w:tc>
      </w:tr>
      <w:tr w:rsidR="00380891" w:rsidRPr="00380891" w14:paraId="1AD9CC6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B4732B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Jap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5713F9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303.19(4150.79,4463.2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4A25F9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64(17.98,19.3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43A4A3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B3D434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43.94(1559.37,1913.3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84B79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29(10.10,12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941F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779FEC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9.47(-63.70,-55.0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E2F624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34(-2.95,-1.74)</w:t>
            </w:r>
          </w:p>
        </w:tc>
      </w:tr>
      <w:tr w:rsidR="00380891" w:rsidRPr="00380891" w14:paraId="7D54B01D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083755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Jord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E3A6AD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3.98(49.20,335.7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221B62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75(3.01,20.5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57217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AC67E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7.80(61.41,348.3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81B5BF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79(1.69,9.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A4ECE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E21144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6.63(-49.70,206.9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61421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09(-0.71,0.54)</w:t>
            </w:r>
          </w:p>
        </w:tc>
      </w:tr>
      <w:tr w:rsidR="00380891" w:rsidRPr="00380891" w14:paraId="2D706CD3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4F5394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Kazakhst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EA4270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.32(13.63,26.9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A7ADC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37(0.26,0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6702F6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8D7BE3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38(7.33,11.7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7A8189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7(0.14,0.2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6C555C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B7911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1.44(-66.23,-29.9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EB0BDD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31(-3.71,-2.91)</w:t>
            </w:r>
          </w:p>
        </w:tc>
      </w:tr>
      <w:tr w:rsidR="00380891" w:rsidRPr="00380891" w14:paraId="11C612A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D0BB4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Keny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51AF75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49.62(332.02,1475.0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68EB3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82(2.97,13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9082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1E232E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88.21(266.75,964.6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DC8D88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62(1.43,5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D28C8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0A88A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4.85(-53.95,31.9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CDC7D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98(-2.22,-1.74)</w:t>
            </w:r>
          </w:p>
        </w:tc>
      </w:tr>
      <w:tr w:rsidR="00380891" w:rsidRPr="00380891" w14:paraId="5677C65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6C750F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Kiribati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77AC11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97(1.35,6.7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B4E7EC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05(4.58,22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D624F9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F942FA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39(1.23,4.9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2F493F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69(2.92,11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DD98C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F3B555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9.46(-48.35,31.3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2461A9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64(-1.75,-1.52)</w:t>
            </w:r>
          </w:p>
        </w:tc>
      </w:tr>
      <w:tr w:rsidR="00380891" w:rsidRPr="00380891" w14:paraId="0ADBEC9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C01A2A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Kuwait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5C9820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1.00(43.83,59.2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E8D806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20(7.91,10.7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584156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73537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2.82(81.30,127.4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F958C9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16(9.62,15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74007E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E7BEA7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1.62(54.39,161.4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2DF48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00(1.17,4.87)</w:t>
            </w:r>
          </w:p>
        </w:tc>
      </w:tr>
      <w:tr w:rsidR="00380891" w:rsidRPr="00380891" w14:paraId="043C6F4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21157B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Kyrgyzst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E5E09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.11(15.17,23.4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8A04CE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14(0.90,1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B3BB2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21F6A3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85(4.03,5.8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A3B59E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1(0.18,0.2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F6135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851EC6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4.63(-81.07,-65.7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9E7949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65(-6.11,-5.20)</w:t>
            </w:r>
          </w:p>
        </w:tc>
      </w:tr>
      <w:tr w:rsidR="00380891" w:rsidRPr="00380891" w14:paraId="6453C65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D84B08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Lao People's Democratic Republic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67539C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14.32(91.58,1002.0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A3688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05(4.97,54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1E432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902132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0.90(104.86,436.3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FA62BD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75(4.57,19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4EDB5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E68E34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6.08(-64.79,58.9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8E495C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27(-2.37,-2.17)</w:t>
            </w:r>
          </w:p>
        </w:tc>
      </w:tr>
      <w:tr w:rsidR="00380891" w:rsidRPr="00380891" w14:paraId="43CF7A9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CECF4E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Latv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97B76E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41(5.57,7.3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08DCFB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13(0.98,1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67729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AA4823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09(1.76,2.5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4238DF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70(0.59,0.8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09C90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97196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7.45(-74.01,-59.7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5A9F2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70(-2.68,1.32)</w:t>
            </w:r>
          </w:p>
        </w:tc>
      </w:tr>
      <w:tr w:rsidR="00380891" w:rsidRPr="00380891" w14:paraId="31E57963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99EBEF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Lebano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A11920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46.77(205.46,785.9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F1AFCA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2.72(19.64,75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5AF5F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19B15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6.04(95.94,210.9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59739C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43(7.51,16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90B3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B3999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7.31(-85.79,-17.6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BBD229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91(-4.25,-3.57)</w:t>
            </w:r>
          </w:p>
        </w:tc>
      </w:tr>
      <w:tr w:rsidR="00380891" w:rsidRPr="00380891" w14:paraId="18EF9AA3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B6EA61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Lesoth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EE6224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1.57(13.31,36.1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DBF10C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16(1.95,5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F2B73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B6BC9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1.04(12.90,30.9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12D15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34(2.05,4.9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98DA33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9BB227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46(-42.07,60.9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B25EC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89(0.57,1.22)</w:t>
            </w:r>
          </w:p>
        </w:tc>
      </w:tr>
      <w:tr w:rsidR="00380891" w:rsidRPr="00380891" w14:paraId="5B0D479A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B0C1D6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Liber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AD0EF7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61.33(100.60,651.1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C800D3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.12(8.90,57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87AE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B2D15F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2.61(97.40,292.3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BB09EA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90(4.46,13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C2C15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780C0D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3.95(-69.16,70.0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1739AF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89(-3.18,-2.59)</w:t>
            </w:r>
          </w:p>
        </w:tc>
      </w:tr>
      <w:tr w:rsidR="00380891" w:rsidRPr="00380891" w14:paraId="3E732DC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780D68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Liby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4B2F55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23.87(557.85,1926.8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07B3E4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6.54(30.80,106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311400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7D2074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83.45(236.08,1047.8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F6E64F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9.12(15.83,70.2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923783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0C6FF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3.02(-74.55,4.8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D4AED0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0(-0.33,0.52)</w:t>
            </w:r>
          </w:p>
        </w:tc>
      </w:tr>
      <w:tr w:rsidR="00380891" w:rsidRPr="00380891" w14:paraId="418532C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3B12E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Lithuan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F443A6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14(15.25,19.1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78055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06(1.84,2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14FC90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CE0082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49(3.04,3.9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9A5AE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85(0.75,0.9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288CD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2AFB26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9.67(-82.72,-76.0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95AF56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60(-3.23,0.06)</w:t>
            </w:r>
          </w:p>
        </w:tc>
      </w:tr>
      <w:tr w:rsidR="00380891" w:rsidRPr="00380891" w14:paraId="193392FD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DFAE0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Luxembourg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C751C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87(4.28,5.4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3E32F6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36(6.48,8.2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D9F2A1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E1E5E6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26(1.84,2.7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E17F85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23(1.82,2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89F35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EE3313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3.61(-63.87,-41.5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CE3C6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29(-4.67,-3.90)</w:t>
            </w:r>
          </w:p>
        </w:tc>
      </w:tr>
      <w:tr w:rsidR="00380891" w:rsidRPr="00380891" w14:paraId="13429FA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A9AA89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adagascar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A4250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74.46(615.68,3828.6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D19AED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7.02(11.28,70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55DBC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1DD416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27.27(668.76,2946.2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023CE2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16(5.70,25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8A8D36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FC244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20(-39.52,78.8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AC2EE7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21(-2.42,-2.00)</w:t>
            </w:r>
          </w:p>
        </w:tc>
      </w:tr>
      <w:tr w:rsidR="00380891" w:rsidRPr="00380891" w14:paraId="1619C72D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DF27B8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alawi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A7A42B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46.66(339.84,1959.8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F5F0BD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61(7.47,43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C557C3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68B06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27.14(239.88,742.0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E7D73E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26(2.95,9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DD4BDD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5838E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9.55(-72.58,7.8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30D73A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95(-4.17,-3.73)</w:t>
            </w:r>
          </w:p>
        </w:tc>
      </w:tr>
      <w:tr w:rsidR="00380891" w:rsidRPr="00380891" w14:paraId="724B1DB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5FABB1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alays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EE89F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6.82(119.39,424.8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D3412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84(1.82,6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A86EE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5B46C5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4.01(65.15,287.8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5AE05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37(0.86,3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1D7C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644816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4.33(-68.57,-6.1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D24A7E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52(-2.27,-0.75)</w:t>
            </w:r>
          </w:p>
        </w:tc>
      </w:tr>
      <w:tr w:rsidR="00380891" w:rsidRPr="00380891" w14:paraId="5851F9C6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6BEED0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aldive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59855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7.61(16.05,56.1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005905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5.80(15.28,53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07E9DB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476307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76(5.69,10.5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52EA9D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74(5.68,10.5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A3657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1CF498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9.38(-88.00,-50.4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8441E7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99(-4.40,-3.58)</w:t>
            </w:r>
          </w:p>
        </w:tc>
      </w:tr>
      <w:tr w:rsidR="00380891" w:rsidRPr="00380891" w14:paraId="34DCCD7A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BE7F76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ali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D0ACF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68.01(186.66,1341.1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2B645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.75(4.52,32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93F05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77770E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52.89(505.28,1718.3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C34069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23(4.37,14.8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EDCE8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819250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7.76(3.67,227.2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7AE4D6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37(-1.56,-1.17)</w:t>
            </w:r>
          </w:p>
        </w:tc>
      </w:tr>
      <w:tr w:rsidR="00380891" w:rsidRPr="00380891" w14:paraId="25BB1B5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5C37F5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alt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7F9D5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63(2.25,3.0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6822FA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00(2.57,3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6A102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EFB5C4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66(1.31,2.0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C0FBFA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59(2.05,3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3905F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DA5F44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6.81(-49.98,-20.1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299EA3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41(-0.91,0.09)</w:t>
            </w:r>
          </w:p>
        </w:tc>
      </w:tr>
      <w:tr w:rsidR="00380891" w:rsidRPr="00380891" w14:paraId="72962C1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613DC6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arshall Island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2FA229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25(0.76,2.2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10D10C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69(3.48,10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48B48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9424E8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84(0.47,1.7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FCC30D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79(2.66,10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77A9C1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5C3257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2.96(-59.63,8.4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A8099B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61(-1.07,-0.16)</w:t>
            </w:r>
          </w:p>
        </w:tc>
      </w:tr>
      <w:tr w:rsidR="00380891" w:rsidRPr="00380891" w14:paraId="0431E21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6265F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auritan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919306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2.97(27.47,174.5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6624EC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89(2.97,18.8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47542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181F5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5.74(45.73,129.4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1A339C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09(2.47,6.9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DEBA43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4088D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79(-37.00,110.8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718243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96(-2.42,-1.50)</w:t>
            </w:r>
          </w:p>
        </w:tc>
      </w:tr>
      <w:tr w:rsidR="00380891" w:rsidRPr="00380891" w14:paraId="2A217C1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8BB68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auritiu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899FA5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3.22(29.42,37.3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625DF2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06(8.91,11.3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5EFC0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9A7927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5.15(29.30,40.7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CAB57C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95(14.13,19.6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52E7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B803A6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81(-13.15,29.5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14E766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26(5.66,10.91)</w:t>
            </w:r>
          </w:p>
        </w:tc>
      </w:tr>
      <w:tr w:rsidR="00380891" w:rsidRPr="00380891" w14:paraId="70BD9DDB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1A1CE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exic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77255E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271.48(2495.59,4148.2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85735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79(7.47,12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4A93F4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BED9F3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79.03(698.66,1098.8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6012C8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74(2.18,3.4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1668C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4BE481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3.13(-80.82,-61.7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2DFDA1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08(-4.78,-3.38)</w:t>
            </w:r>
          </w:p>
        </w:tc>
      </w:tr>
      <w:tr w:rsidR="00380891" w:rsidRPr="00380891" w14:paraId="17E10F4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55DD90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icronesia (Federated States of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C5C1F7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22(1.88,6.0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530C37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01(4.10,13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C8A4E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E6AC32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07(0.65,2.2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0CD807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49(2.12,7.4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C632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C7E71E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6.80(-81.47,-43.3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9E4C1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19(-2.26,-2.12)</w:t>
            </w:r>
          </w:p>
        </w:tc>
      </w:tr>
      <w:tr w:rsidR="00380891" w:rsidRPr="00380891" w14:paraId="1D0DC90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01378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onac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60377D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2(0.07,0.2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E19075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52(1.96,6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3B49E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A8E1C4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2(0.07,0.1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8DF739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35(1.33,3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F62FAE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340DBA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65(-68.65,95.9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A370D8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82(-3.36,-2.28)</w:t>
            </w:r>
          </w:p>
        </w:tc>
      </w:tr>
      <w:tr w:rsidR="00380891" w:rsidRPr="00380891" w14:paraId="0664660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4E70AF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ongol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E9C2F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9.50(57.74,221.9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8E73F2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.28(6.42,24.6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A6FCEB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E5AC1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7.81(32.57,68.0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ACDE9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40(3.00,6.2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889759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C72396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9.99(-81.18,-10.4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51088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64(-3.20,-2.08)</w:t>
            </w:r>
          </w:p>
        </w:tc>
      </w:tr>
      <w:tr w:rsidR="00380891" w:rsidRPr="00380891" w14:paraId="49D9CF4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4AB91C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ontenegr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505758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15(0.46,8.1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D7BD4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71(0.28,5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84CB8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B80CA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9(0.10,2.0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6F746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6(0.09,1.8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74B8A5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806A70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4.68(-87.31,-55.0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242DB0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43(-3.80,-3.05)</w:t>
            </w:r>
          </w:p>
        </w:tc>
      </w:tr>
      <w:tr w:rsidR="00380891" w:rsidRPr="00380891" w14:paraId="612090B6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3F2671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orocc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5696D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590.61(1871.04,6567.7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89F09D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6.69(19.12,67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491C8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7D7388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49.87(797.13,2151.2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6A0B80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.79(8.14,21.9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C10A3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EB1846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2.41(-84.14,-32.6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B30FB2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22(-2.84,-1.59)</w:t>
            </w:r>
          </w:p>
        </w:tc>
      </w:tr>
      <w:tr w:rsidR="00380891" w:rsidRPr="00380891" w14:paraId="001C33F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95C8C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ozambiqu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E78AB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27.15(405.60,2152.0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646DC2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56(6.54,34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779FA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3339B7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28.99(466.16,1356.1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DDFCBA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81(3.27,9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9441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B97F2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9.29(-55.36,75.8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F45495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14(-3.35,-2.92)</w:t>
            </w:r>
          </w:p>
        </w:tc>
      </w:tr>
      <w:tr w:rsidR="00380891" w:rsidRPr="00380891" w14:paraId="1E3B558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501CFD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Myanmar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18F276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230.22(746.81,6749.3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BE84AE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09(5.05,45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98F47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8A89F7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36.07(767.44,2761.6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7F9A5D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56(4.91,17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5B0EC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351D5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0.09(-64.53,41.0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5677D3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91(-2.14,-1.69)</w:t>
            </w:r>
          </w:p>
        </w:tc>
      </w:tr>
      <w:tr w:rsidR="00380891" w:rsidRPr="00380891" w14:paraId="5E4A8EBD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54C6BB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amib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FCD1F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1.54(13.94,32.7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B34B6F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58(2.32,5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5AE31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9C7A5C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.57(15.45,36.8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B2F9FD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86(1.87,4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D136E5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D7DEAA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46(-35.47,86.8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29F249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02(-0.41,0.46)</w:t>
            </w:r>
          </w:p>
        </w:tc>
      </w:tr>
      <w:tr w:rsidR="00380891" w:rsidRPr="00380891" w14:paraId="6534188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D52CE3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auru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CBCE60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39(0.23,0.7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5D04A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17(5.39,18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2C5A7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B6AA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32(0.18,0.6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1B96B6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06(4.47,16.9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159AD7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85FF1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7.12(-47.43,28.6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3C4EFE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43(-1.02,0.16)</w:t>
            </w:r>
          </w:p>
        </w:tc>
      </w:tr>
      <w:tr w:rsidR="00380891" w:rsidRPr="00380891" w14:paraId="1EB4F4C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A9EDCE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epal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B8C365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551.99(988.66,3972.9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D0CC36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0.29(11.73,47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DB20C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2855EA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93.49(440.67,1389.2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18D50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60(4.78,15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5A5A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661B8D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8.91(-85.05,-33.2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DFBC4A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05(-4.21,-3.89)</w:t>
            </w:r>
          </w:p>
        </w:tc>
      </w:tr>
      <w:tr w:rsidR="00380891" w:rsidRPr="00380891" w14:paraId="7971FBC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F1EEDD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etherland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096A3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4.39(123.99,146.2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E12E10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93(4.55,5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54F523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F12AFD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1.40(53.91,68.9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AF0736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29(2.01,2.5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872F2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E298A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4.31(-60.07,-47.1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AA57B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83(-3.54,-2.12)</w:t>
            </w:r>
          </w:p>
        </w:tc>
      </w:tr>
      <w:tr w:rsidR="00380891" w:rsidRPr="00380891" w14:paraId="5AC0FCF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4D4EA1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ew Zealand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7265F3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89(16.64,21.3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6204E9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36(2.08,2.6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7325B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C7A75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75(8.14,11.6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0F8E82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99(0.83,1.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7EE705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1597E1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8.40(-57.97,-37.3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148390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13(-4.27,-1.98)</w:t>
            </w:r>
          </w:p>
        </w:tc>
      </w:tr>
      <w:tr w:rsidR="00380891" w:rsidRPr="00380891" w14:paraId="0EA13A5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8B467E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Nicaragu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C0274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14.87(91.27,316.2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53ABC8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80(5.01,17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95EF24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A81CEA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9.93(16.31,88.0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0E1F1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51(0.82,4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70244B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D1398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6.07(-93.85,-43.7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3D0DC5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71(-6.87,-6.54)</w:t>
            </w:r>
          </w:p>
        </w:tc>
      </w:tr>
      <w:tr w:rsidR="00380891" w:rsidRPr="00380891" w14:paraId="42046806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A47DB7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iger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1BA74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02.31(247.65,1576.4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925E55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29(6.10,38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DB607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410A1B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72.88(566.72,2127.4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D19370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19(4.44,16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602AC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356199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7.00(-16.51,249.8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920951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17(-2.41,-1.92)</w:t>
            </w:r>
          </w:p>
        </w:tc>
      </w:tr>
      <w:tr w:rsidR="00380891" w:rsidRPr="00380891" w14:paraId="2D947B4B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E1791C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iger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93FA8A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289.88(2338.04,16418.7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A36CF9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08(5.98,41.9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3C686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211BBC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570.52(6319.90,18078.6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D5C878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41(6.22,17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C8D4B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0941AB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8.06(6.96,247.6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CD1897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06(-1.40,-0.72)</w:t>
            </w:r>
          </w:p>
        </w:tc>
      </w:tr>
      <w:tr w:rsidR="00380891" w:rsidRPr="00380891" w14:paraId="3D9B62C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44AC1E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iu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2FD12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05(0.03,0.1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1CB284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11(3.99,12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9D4BEA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1A3C3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07(0.04,0.1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2A2DC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56(11.34,38.7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CF637B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CC5638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5.83(-6.68,120.0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B87A39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92(-0.05,1.89)</w:t>
            </w:r>
          </w:p>
        </w:tc>
      </w:tr>
      <w:tr w:rsidR="00380891" w:rsidRPr="00380891" w14:paraId="6CA6076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D29F38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orth Macedon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6FECC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.81(6.99,28.4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9DADE9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62(1.33,5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C991F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958FA4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55(0.80,6.1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5879FF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47(0.25,1.8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F1166F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9A87C4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8.81(-94.83,-72.8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FB3B7F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37(-4.96,-3.78)</w:t>
            </w:r>
          </w:p>
        </w:tc>
      </w:tr>
      <w:tr w:rsidR="00380891" w:rsidRPr="00380891" w14:paraId="2ED28E0D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875DC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orthern Mariana Island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CABE48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12,0.5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969CF6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99(1.01,4.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B457DA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3F2391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2(0.07,0.2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E854E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10(0.65,2.4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16A7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F367E9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8.76(-67.67,-20.1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8A3CBE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79(-2.21,-1.37)</w:t>
            </w:r>
          </w:p>
        </w:tc>
      </w:tr>
      <w:tr w:rsidR="00380891" w:rsidRPr="00380891" w14:paraId="6AF409A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EA04B7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Norway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67CA7D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2.21(105.45,119.7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73ED9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06(13.21,15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2F29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96998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09(10.77,13.5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310752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31(1.17,1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96A843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65FE3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9.22(-90.53,-87.8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796457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.30(-9.22,-7.37)</w:t>
            </w:r>
          </w:p>
        </w:tc>
      </w:tr>
      <w:tr w:rsidR="00380891" w:rsidRPr="00380891" w14:paraId="53FB261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F24751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Om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4AD9AC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0.21(29.80,162.4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31865F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16(3.55,19.3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A0C971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00DF9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8.99(15.82,80.9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33B6F0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01(1.29,6.6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1FCB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0D159F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8.64(-80.54,91.6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A74F58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75(-1.08,2.61)</w:t>
            </w:r>
          </w:p>
        </w:tc>
      </w:tr>
      <w:tr w:rsidR="00380891" w:rsidRPr="00380891" w14:paraId="415F250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4F1EE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akist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05BF33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175.09(5971.36,23499.2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28DB0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0.82(12.13,47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ABFD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125DAA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403.36(7433.13,24780.7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440DD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03(8.70,29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76D2D0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264CA0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50(-33.18,48.4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FA67EE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73(-1.20,-0.26)</w:t>
            </w:r>
          </w:p>
        </w:tc>
      </w:tr>
      <w:tr w:rsidR="00380891" w:rsidRPr="00380891" w14:paraId="1EA8203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A1C77D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alau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12DC44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5(0.13,0.4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3CF9D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51(2.84,10.6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DC083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A32C46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0(0.05,0.2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8A44D6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04(1.62,6.3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3B0B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E2455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0.49(-77.33,-33.0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2E2B78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71(-1.91,-1.50)</w:t>
            </w:r>
          </w:p>
        </w:tc>
      </w:tr>
      <w:tr w:rsidR="00380891" w:rsidRPr="00380891" w14:paraId="6573563B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2E7E9B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alestin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5FD08B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45.72(98.06,407.9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74501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5.38(10.13,42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5904E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B1D7F0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8.56(50.40,267.1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59F5EC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89(2.70,14.3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04B2D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54DD02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7.68(-73.86,7.9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53821B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35(-3.70,-3.00)</w:t>
            </w:r>
          </w:p>
        </w:tc>
      </w:tr>
      <w:tr w:rsidR="00380891" w:rsidRPr="00380891" w14:paraId="5802780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4BFF7F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anam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9893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3.51(44.14,64.2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F50142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42(5.29,7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21EF7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6ED67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32(12.05,19.0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CAE31F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33(1.04,1.6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BF580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49FC33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1.37(-78.81,-61.5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011700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77(-6.48,-5.06)</w:t>
            </w:r>
          </w:p>
        </w:tc>
      </w:tr>
      <w:tr w:rsidR="00380891" w:rsidRPr="00380891" w14:paraId="4085963A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1C2AD8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apua New Guine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4890FB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34.67(178.75,582.0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92C549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.69(10.51,34.2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4B6FE4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B45AB3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03.91(396.66,1232.8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AC5D9A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97(10.13,31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33CE8B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2B87B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0.33(35.60,226.9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A6CF1C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13(-0.30,0.03)</w:t>
            </w:r>
          </w:p>
        </w:tc>
      </w:tr>
      <w:tr w:rsidR="00380891" w:rsidRPr="00380891" w14:paraId="25D9B13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FE0FB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araguay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51FFB5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2.20(41.52,123.3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6F9F04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73(2.49,7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83AC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F6C943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5.20(18.73,95.6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37FCB7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75(0.93,4.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AC7B6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C05FD1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3.41(-68.99,2.4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CCB7F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20(-2.49,-1.92)</w:t>
            </w:r>
          </w:p>
        </w:tc>
      </w:tr>
      <w:tr w:rsidR="00380891" w:rsidRPr="00380891" w14:paraId="1834603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B6F7D4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eru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F266D9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94.18(860.63,2961.5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0469D9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1.61(10.37,35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19313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18269D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13.75(398.49,886.9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322586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44(4.18,9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A673A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7B0E71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5.79(-84.05,-16.8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89F094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21(-3.41,-3.00)</w:t>
            </w:r>
          </w:p>
        </w:tc>
      </w:tr>
      <w:tr w:rsidR="00380891" w:rsidRPr="00380891" w14:paraId="5A8B38C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C5BA2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hilippine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277D8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07.87(1104.84,3263.6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AAB732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17(4.38,12.9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E6E9BF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461BD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10.19(647.81,2291.2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4A52EF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68(1.91,6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078BE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C8FE6E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9.65(-66.51,-22.5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79A03A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84(-3.05,-2.63)</w:t>
            </w:r>
          </w:p>
        </w:tc>
      </w:tr>
      <w:tr w:rsidR="00380891" w:rsidRPr="00380891" w14:paraId="6EF20C9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A0DB74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oland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B3C22B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4.00(166.17,244.3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D0C81B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13(1.74,2.5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DA70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E1313D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2.50(37.61,47.3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CEBE43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72(0.64,0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9FAB3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8771EA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9.17(-83.74,-74.0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CE02B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58(-3.91,-3.25)</w:t>
            </w:r>
          </w:p>
        </w:tc>
      </w:tr>
      <w:tr w:rsidR="00380891" w:rsidRPr="00380891" w14:paraId="4AC0B513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6D8F7B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ortugal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CA3BD4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5.05(184.50,226.9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0A16DE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69(8.72,10.7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C018B8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252DA1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9.99(33.35,45.9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F857D9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94(2.45,3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F3016D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2EA540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0.50(-83.78,-76.9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2A5B9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42(-5.02,-3.81)</w:t>
            </w:r>
          </w:p>
        </w:tc>
      </w:tr>
      <w:tr w:rsidR="00380891" w:rsidRPr="00380891" w14:paraId="1214C88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DEF78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Puerto Ric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6E1AA1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41.53(219.07,264.7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A461A9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4.26(22.00,26.5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E776A4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634E19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93(7.38,10.9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5BF0F6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01(1.66,2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DBDFEE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CE9287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96.30(-96.99,-95.4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7C1D4F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.80(-9.40,-8.20)</w:t>
            </w:r>
          </w:p>
        </w:tc>
      </w:tr>
      <w:tr w:rsidR="00380891" w:rsidRPr="00380891" w14:paraId="58EF72F5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25CA1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Qatar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69E458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30(6.94,22.4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0DE446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04(5.55,17.9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9F20C4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5CE3E9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67(8.24,28.2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442DF5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58(1.67,5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7E31C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8490CE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6.36(-48.12,204.1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5805FF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26(-2.16,-0.35)</w:t>
            </w:r>
          </w:p>
        </w:tc>
      </w:tr>
      <w:tr w:rsidR="00380891" w:rsidRPr="00380891" w14:paraId="5D0DF26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519F93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Republic of Kore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079C4F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95.53(773.80,1824.0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A86DED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51(6.81,16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320FD5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A48A6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4.97(84.41,222.7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A5DDB3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22(1.39,3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B0E43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62FF43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8.71(-94.58,-74.7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8B89A8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63(-4.87,-4.39)</w:t>
            </w:r>
          </w:p>
        </w:tc>
      </w:tr>
      <w:tr w:rsidR="00380891" w:rsidRPr="00380891" w14:paraId="7807FC19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B18677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Republic of Moldov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2459C6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51(2.92,4.1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38E6F3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8(0.24,0.3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A4E642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C661DA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21(1.76,2.8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48BE9C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42(0.34,0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936E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104DE1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7.11(-50.78,-17.8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2C9853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57(0.72,4.45)</w:t>
            </w:r>
          </w:p>
        </w:tc>
      </w:tr>
      <w:tr w:rsidR="00380891" w:rsidRPr="00380891" w14:paraId="5FFD07E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55F391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Roman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11EF0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10.98(262.17,382.5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B038F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59(4.71,6.8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2A561B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A199B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2.42(70.18,96.9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B9205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74(2.33,3.2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BF1922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D817C4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3.50(-80.17,-66.5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B895E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96(-2.28,-1.64)</w:t>
            </w:r>
          </w:p>
        </w:tc>
      </w:tr>
      <w:tr w:rsidR="00380891" w:rsidRPr="00380891" w14:paraId="43CF04D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924600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Russian Federatio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384370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531.57(4279.59,4776.6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24086A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.06(12.33,13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07B60F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84457A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69.36(424.36,508.2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0E251D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80(1.63,1.9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5699DB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FD4205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9.64(-90.59,-88.7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7E97F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00(-6.73,-5.26)</w:t>
            </w:r>
          </w:p>
        </w:tc>
      </w:tr>
      <w:tr w:rsidR="00380891" w:rsidRPr="00380891" w14:paraId="634E0E3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7F869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Rwand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FE3924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98.34(311.71,1786.8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86FBD9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.58(9.19,52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C8C66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E70765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67.83(133.02,542.3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B7903C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39(2.68,10.9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C91F1A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5EFAAB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1.65(-79.97,-16.6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67436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85(-5.19,-4.50)</w:t>
            </w:r>
          </w:p>
        </w:tc>
      </w:tr>
      <w:tr w:rsidR="00380891" w:rsidRPr="00380891" w14:paraId="0EA48AB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484600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Kitts and Nevi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5648C5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91(0.72,1.2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D67B38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47(5.11,8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5E188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E0DE5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3(0.10,0.1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FBFB3B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35(1.05,1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5F093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0F2501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5.47(-90.15,-79.9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AF8320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86(-6.59,-5.12)</w:t>
            </w:r>
          </w:p>
        </w:tc>
      </w:tr>
      <w:tr w:rsidR="00380891" w:rsidRPr="00380891" w14:paraId="7035CC0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96B5E1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Luc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7053B4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.03(10.41,15.9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EBFB8A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5.28(20.20,30.9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C1AEE4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033E1F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52(1.11,2.1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16FFE0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12(3.75,7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71D2D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9B39DE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8.33(-91.90,-83.1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ABDD8D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95(-6.40,-5.50)</w:t>
            </w:r>
          </w:p>
        </w:tc>
      </w:tr>
      <w:tr w:rsidR="00380891" w:rsidRPr="00380891" w14:paraId="475F9973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AE24E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Vincent and the Grenadine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6EEBDE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61(2.09,3.2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FF8B4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35(5.09,7.9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340647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85B411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45(0.32,0.5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FDDB0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79(1.30,2.3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6BAD47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8763B2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2.84(-88.32,-75.7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AC7A0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70(-6.77,-4.61)</w:t>
            </w:r>
          </w:p>
        </w:tc>
      </w:tr>
      <w:tr w:rsidR="00380891" w:rsidRPr="00380891" w14:paraId="363FE7E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98EBB2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amo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3AF847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74(2.88,8.9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F7A92C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65(4.04,12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C5D3D7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00D185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42(1.78,7.1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16A937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27(2.22,8.9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A85D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61F869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7.88(-62.83,31.1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27AA60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29(-1.41,-1.18)</w:t>
            </w:r>
          </w:p>
        </w:tc>
      </w:tr>
      <w:tr w:rsidR="00380891" w:rsidRPr="00380891" w14:paraId="1D410E1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CAF895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an Marin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533CC7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0(0.06,0.1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F376AC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47(1.52,4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C08896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E8BC28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03(0.01,0.0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2B1AE6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60(0.33,1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7C494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C1535C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3.83(-87.52,-45.1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4BC777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14(-4.27,-4.01)</w:t>
            </w:r>
          </w:p>
        </w:tc>
      </w:tr>
      <w:tr w:rsidR="00380891" w:rsidRPr="00380891" w14:paraId="1C5F4B2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3C56E3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ao Tome and Princip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8228E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90(2.40,15.4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0D1C42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41(4.24,27.3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5E225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8595E1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98(0.78,5.0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77A9DE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54(1.00,6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609483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D244BE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6.49(-84.48,-6.2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47FF82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10(-4.54,-3.66)</w:t>
            </w:r>
          </w:p>
        </w:tc>
      </w:tr>
      <w:tr w:rsidR="00380891" w:rsidRPr="00380891" w14:paraId="037802B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ED2FB5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audi Arab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F0159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76.49(373.10,1209.6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1D5565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32(5.69,18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5EBC9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D76F8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5.78(35.25,265.3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81EB3F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27(0.47,3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EA3F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184A44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5.84(-95.94,-56.4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89E7E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07(-6.63,-5.51)</w:t>
            </w:r>
          </w:p>
        </w:tc>
      </w:tr>
      <w:tr w:rsidR="00380891" w:rsidRPr="00380891" w14:paraId="156D3F8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E0E192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enegal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DE7B6B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50.44(233.89,1250.0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D5AA5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08(6.41,34.2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8A853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226929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08.34(232.69,716.7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CD2500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42(3.66,11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54AD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A875D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5.82(-59.08,53.1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61D846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31(-2.80,-1.81)</w:t>
            </w:r>
          </w:p>
        </w:tc>
      </w:tr>
      <w:tr w:rsidR="00380891" w:rsidRPr="00380891" w14:paraId="7CCB7F16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B2A1AC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erb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951C86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8.75(15.20,92.1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18263F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33(0.70,4.2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421C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D51FA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28(1.90,23.2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CFC285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32(0.14,1.7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0A3D58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842E8D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5.11(-94.34,-65.7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9EC64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72(-5.15,-4.30)</w:t>
            </w:r>
          </w:p>
        </w:tc>
      </w:tr>
      <w:tr w:rsidR="00380891" w:rsidRPr="00380891" w14:paraId="722733DA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5D77B7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eychelle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6A90D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46(0.26,1.1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E7F7B1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95(1.08,4.9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A142B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4897D3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36(0.19,0.8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996525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53(0.83,3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E0E05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C0C42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2.76(-52.42,33.3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D4EC6A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5(-0.22,0.51)</w:t>
            </w:r>
          </w:p>
        </w:tc>
      </w:tr>
      <w:tr w:rsidR="00380891" w:rsidRPr="00380891" w14:paraId="293AA306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4FD2DD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ierra Leon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FD3ECC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98.91(181.04,1222.9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02EF15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7.52(9.99,67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3EE9F0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456CCD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11.08(292.41,954.8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0FE42E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29(8.18,26.7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5890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1B2F5A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44(-42.88,125.3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98688C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98(-2.19,-1.77)</w:t>
            </w:r>
          </w:p>
        </w:tc>
      </w:tr>
      <w:tr w:rsidR="00380891" w:rsidRPr="00380891" w14:paraId="2C41D99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98CD76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ingapor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B3043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9.85(133.16,167.3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589A2F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.08(20.51,25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C3CC1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1C9F7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7.20(30.50,44.8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C18061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58(3.76,5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0AF76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663EE4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5.17(-80.22,-69.6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2B887E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34(-4.81,-3.88)</w:t>
            </w:r>
          </w:p>
        </w:tc>
      </w:tr>
      <w:tr w:rsidR="00380891" w:rsidRPr="00380891" w14:paraId="5ECEA66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544823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lovak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04553F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52(9.58,58.3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EB2596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25(0.72,4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1DCE1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1782F3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29(2.34,17.3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AB8D36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50(0.27,2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9328F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B97E3C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4.01(-83.13,-58.5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D0909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30(-2.57,-2.02)</w:t>
            </w:r>
          </w:p>
        </w:tc>
      </w:tr>
      <w:tr w:rsidR="00380891" w:rsidRPr="00380891" w14:paraId="61A3BA0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8D1DCF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loven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617922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88(0.68,1.0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14EBD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21(0.17,0.2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C8E7D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A71EA4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45(0.34,0.5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F34BBB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4(0.11,0.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116DB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8AAB4F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9.12(-57.86,-38.6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7EE078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50(-1.64,-1.35)</w:t>
            </w:r>
          </w:p>
        </w:tc>
      </w:tr>
      <w:tr w:rsidR="00380891" w:rsidRPr="00380891" w14:paraId="26B3BBAD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124A5A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olomon Island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5F34B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08(5.69,19.2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19741C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12(3.66,12.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C35FF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C46279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80(5.67,21.4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A693B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15(2.18,8.2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11C71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F10490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52(-42.40,59.8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ECD57F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76(-1.93,-1.58)</w:t>
            </w:r>
          </w:p>
        </w:tc>
      </w:tr>
      <w:tr w:rsidR="00380891" w:rsidRPr="00380891" w14:paraId="3EDB6D3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833B0E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omal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215FA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85.86(317.22,1813.0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046AB0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2.74(8.14,46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1D3B1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66F9BC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67.39(417.63,2469.9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2B7AEE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30(4.04,23.9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BEBC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F5429C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1.78(-35.30,148.1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AD3150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96(-2.21,-1.71)</w:t>
            </w:r>
          </w:p>
        </w:tc>
      </w:tr>
      <w:tr w:rsidR="00380891" w:rsidRPr="00380891" w14:paraId="08BC363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2F89FC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outh Afric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716913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53.54(375.35,810.9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7CE222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07(2.76,5.9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0233D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18AFBD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98.59(223.10,396.3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BEB7CC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96(1.47,2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1EE82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0BD4F2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6.06(-64.33,-16.4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9915D7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63(-1.95,-1.31)</w:t>
            </w:r>
          </w:p>
        </w:tc>
      </w:tr>
      <w:tr w:rsidR="00380891" w:rsidRPr="00380891" w14:paraId="78AD0C7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77993F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outh Sud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E2EEB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08.36(235.36,1713.7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90DC6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6.99(8.97,65.3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87C1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326A64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30.49(356.08,1456.1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CC649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01(8.29,33.9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0D5D9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1CD02D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12(-36.15,125.3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0F2AB9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38(-1.79,-0.97)</w:t>
            </w:r>
          </w:p>
        </w:tc>
      </w:tr>
      <w:tr w:rsidR="00380891" w:rsidRPr="00380891" w14:paraId="1C20E0DD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1C3A71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pai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9EEFB5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62.60(510.29,620.7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02D49D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18(6.51,7.9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75B18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227DF9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06.78(176.38,234.1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EB92D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19(2.72,3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19F17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B50E4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3.25(-69.84,-56.7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95CE7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56(-3.22,-1.90)</w:t>
            </w:r>
          </w:p>
        </w:tc>
      </w:tr>
      <w:tr w:rsidR="00380891" w:rsidRPr="00380891" w14:paraId="5BCD3F0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45F4AD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ri Lank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6C7CC3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61.09(604.31,1434.6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9F1275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56(10.92,25.9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37F805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D6B389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88.77(254.15,552.7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566A80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62(4.98,10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E4A31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F6A08D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4.85(-80.37,-25.4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1E225B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46(-2.09,-0.83)</w:t>
            </w:r>
          </w:p>
        </w:tc>
      </w:tr>
      <w:tr w:rsidR="00380891" w:rsidRPr="00380891" w14:paraId="7D408B7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BF9060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ud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B693AB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346.44(1806.96,9482.8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EFF832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8.88(20.32,106.6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568FB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2D4033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800.53(2327.69,7183.6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A8C6DD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8.94(14.03,43.3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5E733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A7637C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45(-55.11,150.2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447B03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73(-1.34,-0.11)</w:t>
            </w:r>
          </w:p>
        </w:tc>
      </w:tr>
      <w:tr w:rsidR="00380891" w:rsidRPr="00380891" w14:paraId="69C99B8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03351B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urinam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BD37CB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3.62(36.06,114.6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B64C6D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4.19(27.68,87.9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42CBC5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342ED3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.30(14.88,35.10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99412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27(10.39,24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96B46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094CA7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2.13(-83.18,-32.1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726E26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95(-5.27,-4.62)</w:t>
            </w:r>
          </w:p>
        </w:tc>
      </w:tr>
      <w:tr w:rsidR="00380891" w:rsidRPr="00380891" w14:paraId="1A4C758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661919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wede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81C3DF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5.26(105.36,125.0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E82891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46(6.82,8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D23F6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CD80D0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1.51(36.16,47.6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7792D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28(1.99,2.6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D9EEA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9A6892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3.99(-69.01,-57.9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4E9D9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40(-3.89,-2.90)</w:t>
            </w:r>
          </w:p>
        </w:tc>
      </w:tr>
      <w:tr w:rsidR="00380891" w:rsidRPr="00380891" w14:paraId="4C90B67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244A9F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witzerland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F38080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9.20(112.94,190.0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3988BA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91(9.77,16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E31418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2AADD8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3.74(37.21,51.3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001AB4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28(2.79,3.8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14D32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8F6666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0.68(-78.43,-58.3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FC2505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46(-4.65,-4.26)</w:t>
            </w:r>
          </w:p>
        </w:tc>
      </w:tr>
      <w:tr w:rsidR="00380891" w:rsidRPr="00380891" w14:paraId="3F975798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6B457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Syrian Arab Republic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F88286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88.00(270.46,1820.9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58207C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93(4.57,30.7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8711E6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6A84FB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1.39(34.95,322.9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20670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22(0.95,8.8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1C7C5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BDB5FB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6.16(-94.81,-72.3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9F2B85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79(-5.36,-4.22)</w:t>
            </w:r>
          </w:p>
        </w:tc>
      </w:tr>
      <w:tr w:rsidR="00380891" w:rsidRPr="00380891" w14:paraId="7A55A22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C08489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aiwan (Province of China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4D4E7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0.98(27.95,34.3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6C2DB6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56(0.51,0.6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C6771C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783DE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7.49(23.35,31.6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8FE38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93(0.79,1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C72F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36C5D9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1.27(-26.96,5.6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F4EBA8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90(3.52,6.28)</w:t>
            </w:r>
          </w:p>
        </w:tc>
      </w:tr>
      <w:tr w:rsidR="00380891" w:rsidRPr="00380891" w14:paraId="3D8101A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239BFD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ajikist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C80FAF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71.92(309.13,1088.0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B288C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8.94(13.31,46.8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D94A2E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398A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55.66(359.63,798.2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C7889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50(10.03,22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4175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540186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7.30(-49.81,58.7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6F5C4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84(-2.10,-1.57)</w:t>
            </w:r>
          </w:p>
        </w:tc>
      </w:tr>
      <w:tr w:rsidR="00380891" w:rsidRPr="00380891" w14:paraId="6676BBD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92832C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hailand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63042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91.75(452.41,1656.5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46C472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70(2.68,9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8F3AD4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74BDA3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29.16(144.51,487.5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3FEF38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35(1.48,4.9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6D063F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3970AD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1.06(-84.45,-49.1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48892D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37(-2.73,-2.01)</w:t>
            </w:r>
          </w:p>
        </w:tc>
      </w:tr>
      <w:tr w:rsidR="00380891" w:rsidRPr="00380891" w14:paraId="3AA1B95F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411109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imor-Lest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DB6DA8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3.86(19.27,155.8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AEB681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19(5.79,46.8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05AA9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86DB06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2.00(23.91,83.5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3163C7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.07(4.59,16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7194B5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06AFF7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2.01(-58.61,80.9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3D8AE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46(-2.68,-2.23)</w:t>
            </w:r>
          </w:p>
        </w:tc>
      </w:tr>
      <w:tr w:rsidR="00380891" w:rsidRPr="00380891" w14:paraId="6B662C8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9514F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og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F62A64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5.70(77.17,445.4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690E8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10(4.38,25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353F8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5D24E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6.30(122.00,307.5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0192F5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93(3.69,9.2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398C4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7C71C5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31(-42.30,102.3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C97175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70(-2.02,-1.39)</w:t>
            </w:r>
          </w:p>
        </w:tc>
      </w:tr>
      <w:tr w:rsidR="00380891" w:rsidRPr="00380891" w14:paraId="575CCAB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9C645E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okelau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6747E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03(0.02,0.0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E1CDE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07(3.07,9.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873E8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3759B0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07(0.04,0.19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1C83B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50(9.78,48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99C71B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1C2ED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37.36(22.26,336.5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E20B21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29(-2.03,1.49)</w:t>
            </w:r>
          </w:p>
        </w:tc>
      </w:tr>
      <w:tr w:rsidR="00380891" w:rsidRPr="00380891" w14:paraId="533656B0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DDA78D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ong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15ADB8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14(1.41,3.7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5A564F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12(3.36,9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51F798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38503A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31(0.74,2.9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0E9396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35(1.89,7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4C700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571775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8.91(-64.49,-1.2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CFBCEB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28(-1.49,-1.06)</w:t>
            </w:r>
          </w:p>
        </w:tc>
      </w:tr>
      <w:tr w:rsidR="00380891" w:rsidRPr="00380891" w14:paraId="23731C1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6A882B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rinidad and Tobago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9AB8C1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9.63(91.55,129.0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529E72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6.98(22.53,31.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95C81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429FD3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.85(11.05,19.3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9E2E45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45(4.06,7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5DD50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AC1A8E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6.45(-90.48,-81.2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279BDC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51(-6.10,-4.92)</w:t>
            </w:r>
          </w:p>
        </w:tc>
      </w:tr>
      <w:tr w:rsidR="00380891" w:rsidRPr="00380891" w14:paraId="04F3BE4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20893A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unis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E15B24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16.37(350.81,1079.1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1653F9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.85(11.30,34.7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461A3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06881F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8.92(101.11,261.3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44E3C8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11(3.66,9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755E3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9AD25C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2.59(-89.13,-45.6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28FE2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55(-3.04,-2.06)</w:t>
            </w:r>
          </w:p>
        </w:tc>
      </w:tr>
      <w:tr w:rsidR="00380891" w:rsidRPr="00380891" w14:paraId="4751C83B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5D6747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urkey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F3EE38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3026.43(8402.12,41336.7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AAC8EC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2.39(41.01,201.7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ED8FF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CB8578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298.87(2381.82,4447.6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703F39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81(12.86,24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DA4142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AA646E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5.67(-92.49,-63.1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7FBF0C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25(-5.51,-4.99)</w:t>
            </w:r>
          </w:p>
        </w:tc>
      </w:tr>
      <w:tr w:rsidR="00380891" w:rsidRPr="00380891" w14:paraId="60F6652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77B5E8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urkmenist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2E5DB0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8.26(20.68,56.7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711472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55(1.38,3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E4982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8AE3EA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7.02(13.68,20.7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FA74E4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12(0.90,1.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722AE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6E462C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5.51(-69.33,-23.1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2ADCF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27(-3.98,-2.55)</w:t>
            </w:r>
          </w:p>
        </w:tc>
      </w:tr>
      <w:tr w:rsidR="00380891" w:rsidRPr="00380891" w14:paraId="6B9703D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792B0F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Tuvalu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19C5FA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52(0.28,0.9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70F6F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04(8.02,28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636554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D73464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18(0.11,0.35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A5D2E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85(2.96,9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3D36A2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09C17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5.40(-81.73,-29.9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F3CD3D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43(-3.63,-3.23)</w:t>
            </w:r>
          </w:p>
        </w:tc>
      </w:tr>
      <w:tr w:rsidR="00380891" w:rsidRPr="00380891" w14:paraId="34C2B352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B7B462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Ugand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33FAB3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57.35(695.28,3806.2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C988E1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2.06(8.26,45.2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90B14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0EE846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429.98(801.44,2798.2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95959E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21(4.04,14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DBA70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CA372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3.01(-53.27,45.0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57B42E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64(-3.84,-3.43)</w:t>
            </w:r>
          </w:p>
        </w:tc>
      </w:tr>
      <w:tr w:rsidR="00380891" w:rsidRPr="00380891" w14:paraId="481051DB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C661FF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Ukrain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4E6068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93.20(140.29,258.9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79525C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70(1.23,2.2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D85BF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A4C6CB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5.79(70.52,102.2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0F48B5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35(1.11,1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926C0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C47708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5.60(-68.48,-38.1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BB4F46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13(-0.50,0.24)</w:t>
            </w:r>
          </w:p>
        </w:tc>
      </w:tr>
      <w:tr w:rsidR="00380891" w:rsidRPr="00380891" w14:paraId="77477A5E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5211AD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United Arab Emirate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210AE7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47.43(148.53,389.0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501A95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1.98(25.20,66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BCABC4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BA607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82.39(52.17,146.3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B6D135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15(3.90,10.9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28C0F6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236D21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6.70(-81.46,-36.7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C2735C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18(-4.80,-3.56)</w:t>
            </w:r>
          </w:p>
        </w:tc>
      </w:tr>
      <w:tr w:rsidR="00380891" w:rsidRPr="00380891" w14:paraId="699E9A77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C2E6F3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Kingdom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C6E8A8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08.06(941.90,1520.5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7C5DB5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1.06(8.63,13.9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7CD20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B932C1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64.41(314.02,406.72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80E5ED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09(2.67,3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A5A4A8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4EB169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9.84(-76.32,-61.1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9CF1D2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32(-3.65,-2.99)</w:t>
            </w:r>
          </w:p>
        </w:tc>
      </w:tr>
      <w:tr w:rsidR="00380891" w:rsidRPr="00380891" w14:paraId="636ED6CA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498A8A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Republic of Tanzan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F8A542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77.63(890.82,4522.98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8CB14F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5.55(7.38,37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1F0159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278C46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42.33(1035.81,3590.3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E13840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55(4.24,14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DBBD30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99AD9D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88(-40.03,79.5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4A4702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95(-2.14,-1.76)</w:t>
            </w:r>
          </w:p>
        </w:tc>
      </w:tr>
      <w:tr w:rsidR="00380891" w:rsidRPr="00380891" w14:paraId="2813817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E32E8C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States of Americ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21851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918.54(5306.81,6711.7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9FA06C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.59(9.49,12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E3550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74147E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873.97(2586.58,3188.08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E71486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84(4.35,5.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F39A8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E7C9B6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1.44(-59.13,-43.4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D621D8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.53(-2.73,-2.33)</w:t>
            </w:r>
          </w:p>
        </w:tc>
      </w:tr>
      <w:tr w:rsidR="00380891" w:rsidRPr="00380891" w14:paraId="1CFE3719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F5B49C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States Virgin Island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C2A98C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07(3.42,8.4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933242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8.99(10.70,26.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FF49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1AE09B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0.32(0.19,0.53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CB698C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41(1.44,3.9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0FDD1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FA18A4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94.69(-97.12,-83.5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341C3B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6.59(-6.97,-6.22)</w:t>
            </w:r>
          </w:p>
        </w:tc>
      </w:tr>
      <w:tr w:rsidR="00380891" w:rsidRPr="00380891" w14:paraId="1430441B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F9477F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Uruguay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DCB66A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2.12(89.11,117.3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F2DA3F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48(10.89,14.3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F7A39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B4B39B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6.15(13.01,19.64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FF2BA8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45(1.97,2.9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DEB00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B7C036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84.19(-87.72,-79.2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F9A796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.36(-5.63,-5.09)</w:t>
            </w:r>
          </w:p>
        </w:tc>
      </w:tr>
      <w:tr w:rsidR="00380891" w:rsidRPr="00380891" w14:paraId="2A3C249B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AB171A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Uzbekista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4614C0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19.83(503.42,776.7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3AEDC9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7.24(5.88,9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519F9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4634A2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40.00(280.15,416.2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0218BA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.37(2.78,4.1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1F716F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F394D1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5.15(-58.98,-24.7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44F1DE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01(-1.75,-0.26)</w:t>
            </w:r>
          </w:p>
        </w:tc>
      </w:tr>
      <w:tr w:rsidR="00380891" w:rsidRPr="00380891" w14:paraId="3FFDF754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0550C6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Vanuatu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9CA7B5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24(3.48,11.5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7EA152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17(5.11,16.9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3AC95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C4A193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86(3.67,14.7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1B554CD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.89(3.15,12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831AD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4A844FA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9.95(-30.78,80.2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66AF32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36(-1.74,-0.99)</w:t>
            </w:r>
          </w:p>
        </w:tc>
      </w:tr>
      <w:tr w:rsidR="00380891" w:rsidRPr="00380891" w14:paraId="4EFBA689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D06302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Venezuela (Bolivarian Republic of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1720B7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25.35(360.63,503.0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F2E3F5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6.00(5.08,7.0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40395B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6E5289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1.66(85.17,169.6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053A64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.84(1.29,2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1E3E0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73E0BF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71.40(-79.83,-60.6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25D43B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4.21(-4.84,-3.58)</w:t>
            </w:r>
          </w:p>
        </w:tc>
      </w:tr>
      <w:tr w:rsidR="00380891" w:rsidRPr="00380891" w14:paraId="087BD2F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730B48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Viet Nam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28B93D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62.23(786.23,2340.2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FB25F7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76(2.97,8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04337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13725A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533.43(282.70,1095.61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BAC9E8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15(1.14,4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84AB4F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50CBDB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57.74(-77.57,-22.3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4D6335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1.68(-2.03,-1.32)</w:t>
            </w:r>
          </w:p>
        </w:tc>
      </w:tr>
      <w:tr w:rsidR="00380891" w:rsidRPr="00380891" w14:paraId="62CC2A01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1582E9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Yemen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EFFEB7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699.72(1280.20,4942.5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AF8E5D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8.05(18.05,69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95FFCE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A83837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665.62(2055.18,5446.07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25728FF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6.58(14.90,39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4CCA464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9CB5D9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5.78(-36.11,149.7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9D1DB0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0.35(-0.89,0.20)</w:t>
            </w:r>
          </w:p>
        </w:tc>
      </w:tr>
      <w:tr w:rsidR="00380891" w:rsidRPr="00380891" w14:paraId="6F71AE9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D74446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Zambi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06FF2D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76.43(207.98,1282.8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1C2EA8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.69(5.54,34.1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AC3C8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399B851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369.05(225.11,683.5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B40CFA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46(2.72,8.2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6ACD1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C4A2D76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22.54(-59.32,64.6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4BF06B9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-3.06(-3.37,-2.74)</w:t>
            </w:r>
          </w:p>
        </w:tc>
      </w:tr>
      <w:tr w:rsidR="00380891" w:rsidRPr="00380891" w14:paraId="5F67C1FC" w14:textId="77777777" w:rsidTr="000003BB">
        <w:trPr>
          <w:trHeight w:val="285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7449AD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Zimbabw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DF53A32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27.56(75.91,201.4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3C64F07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65(1.58,4.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D2A898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19A9C05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57.52(163.88,406.46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3604CA0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4.09(2.60,6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6863A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FC4BD9C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101.88(23.49,221.2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9AAFAE3" w14:textId="77777777" w:rsidR="00380891" w:rsidRPr="00380891" w:rsidRDefault="00380891" w:rsidP="0038089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80891">
              <w:rPr>
                <w:rFonts w:cs="Times New Roman"/>
                <w:kern w:val="0"/>
                <w:sz w:val="15"/>
                <w:szCs w:val="15"/>
                <w14:ligatures w14:val="none"/>
              </w:rPr>
              <w:t>2.68(2.11,3.25)</w:t>
            </w:r>
          </w:p>
        </w:tc>
      </w:tr>
    </w:tbl>
    <w:p w14:paraId="5FE44BA0" w14:textId="77777777" w:rsidR="00C9492C" w:rsidRDefault="00C9492C"/>
    <w:sectPr w:rsidR="00C9492C" w:rsidSect="0038089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1BD7C" w14:textId="77777777" w:rsidR="00CE257E" w:rsidRDefault="00CE257E" w:rsidP="00380891">
      <w:r>
        <w:separator/>
      </w:r>
    </w:p>
  </w:endnote>
  <w:endnote w:type="continuationSeparator" w:id="0">
    <w:p w14:paraId="1D8C124F" w14:textId="77777777" w:rsidR="00CE257E" w:rsidRDefault="00CE257E" w:rsidP="00380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F280A" w14:textId="77777777" w:rsidR="00CE257E" w:rsidRDefault="00CE257E" w:rsidP="00380891">
      <w:r>
        <w:separator/>
      </w:r>
    </w:p>
  </w:footnote>
  <w:footnote w:type="continuationSeparator" w:id="0">
    <w:p w14:paraId="7CEC8C3F" w14:textId="77777777" w:rsidR="00CE257E" w:rsidRDefault="00CE257E" w:rsidP="00380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AC0"/>
    <w:rsid w:val="000003BB"/>
    <w:rsid w:val="00245EE1"/>
    <w:rsid w:val="00353AC0"/>
    <w:rsid w:val="00380891"/>
    <w:rsid w:val="00A214EB"/>
    <w:rsid w:val="00C6564A"/>
    <w:rsid w:val="00C9492C"/>
    <w:rsid w:val="00CE1E26"/>
    <w:rsid w:val="00CE257E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706A8B"/>
  <w14:defaultImageDpi w14:val="32767"/>
  <w15:chartTrackingRefBased/>
  <w15:docId w15:val="{64A67AED-12D1-49DC-A1DA-A31BCEACA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808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08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0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0891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38089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380891"/>
    <w:rPr>
      <w:color w:val="954F72"/>
      <w:u w:val="single"/>
    </w:rPr>
  </w:style>
  <w:style w:type="paragraph" w:customStyle="1" w:styleId="msonormal0">
    <w:name w:val="msonormal"/>
    <w:basedOn w:val="a"/>
    <w:rsid w:val="00380891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380891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380891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380891"/>
    <w:pPr>
      <w:widowControl/>
      <w:spacing w:before="100" w:beforeAutospacing="1" w:after="100" w:afterAutospacing="1"/>
      <w:jc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819</Words>
  <Characters>24660</Characters>
  <Application>Microsoft Office Word</Application>
  <DocSecurity>0</DocSecurity>
  <Lines>2055</Lines>
  <Paragraphs>1471</Paragraphs>
  <ScaleCrop>false</ScaleCrop>
  <Company/>
  <LinksUpToDate>false</LinksUpToDate>
  <CharactersWithSpaces>2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0-30T18:38:00Z</dcterms:created>
  <dcterms:modified xsi:type="dcterms:W3CDTF">2024-11-12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1c3182ae6eb60259a3b707b0ba8048e4cf3a6cd47590045ac633216f70ec7</vt:lpwstr>
  </property>
</Properties>
</file>